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645C4" w14:textId="6A151400" w:rsidR="00767846" w:rsidRPr="00EB1055" w:rsidRDefault="00767846" w:rsidP="00767846">
      <w:pPr>
        <w:spacing w:line="0" w:lineRule="atLeast"/>
        <w:jc w:val="left"/>
        <w:rPr>
          <w:bCs/>
          <w:sz w:val="24"/>
          <w:szCs w:val="24"/>
        </w:rPr>
      </w:pPr>
      <w:r w:rsidRPr="00160EE4">
        <w:rPr>
          <w:rFonts w:hint="eastAsia"/>
          <w:b/>
          <w:bCs/>
          <w:sz w:val="24"/>
          <w:szCs w:val="24"/>
        </w:rPr>
        <w:t>A</w:t>
      </w:r>
      <w:r w:rsidR="00445DC7" w:rsidRPr="00160EE4">
        <w:rPr>
          <w:b/>
          <w:bCs/>
          <w:sz w:val="24"/>
          <w:szCs w:val="24"/>
        </w:rPr>
        <w:t>d</w:t>
      </w:r>
      <w:r w:rsidRPr="00160EE4">
        <w:rPr>
          <w:rFonts w:hint="eastAsia"/>
          <w:b/>
          <w:bCs/>
          <w:sz w:val="24"/>
          <w:szCs w:val="24"/>
        </w:rPr>
        <w:t>di</w:t>
      </w:r>
      <w:r w:rsidR="00445DC7" w:rsidRPr="00160EE4">
        <w:rPr>
          <w:b/>
          <w:bCs/>
          <w:sz w:val="24"/>
          <w:szCs w:val="24"/>
        </w:rPr>
        <w:t>tional file</w:t>
      </w:r>
      <w:r w:rsidRPr="00160EE4">
        <w:rPr>
          <w:rFonts w:hint="eastAsia"/>
          <w:b/>
          <w:bCs/>
          <w:sz w:val="24"/>
          <w:szCs w:val="24"/>
        </w:rPr>
        <w:t xml:space="preserve"> </w:t>
      </w:r>
      <w:r w:rsidR="00445DC7" w:rsidRPr="00160EE4">
        <w:rPr>
          <w:b/>
          <w:bCs/>
          <w:sz w:val="24"/>
          <w:szCs w:val="24"/>
        </w:rPr>
        <w:t>1</w:t>
      </w:r>
      <w:r w:rsidRPr="007E2B02">
        <w:rPr>
          <w:rFonts w:hint="eastAsia"/>
          <w:b/>
          <w:bCs/>
          <w:sz w:val="24"/>
          <w:szCs w:val="24"/>
        </w:rPr>
        <w:t>.</w:t>
      </w:r>
      <w:r w:rsidRPr="00767846">
        <w:rPr>
          <w:rFonts w:hint="eastAsia"/>
          <w:bCs/>
          <w:sz w:val="24"/>
          <w:szCs w:val="24"/>
        </w:rPr>
        <w:t xml:space="preserve"> P-value and</w:t>
      </w:r>
      <w:r>
        <w:rPr>
          <w:rFonts w:hint="eastAsia"/>
          <w:b/>
          <w:bCs/>
          <w:sz w:val="24"/>
          <w:szCs w:val="24"/>
        </w:rPr>
        <w:t xml:space="preserve"> </w:t>
      </w:r>
      <w:r w:rsidR="007C1595">
        <w:rPr>
          <w:b/>
          <w:bCs/>
          <w:sz w:val="24"/>
          <w:szCs w:val="24"/>
        </w:rPr>
        <w:t>e</w:t>
      </w:r>
      <w:r w:rsidRPr="007E2B02">
        <w:rPr>
          <w:sz w:val="24"/>
          <w:szCs w:val="24"/>
        </w:rPr>
        <w:t>stimates of fixed factors and random effect variance included in the mixed-effects logistic regression model</w:t>
      </w:r>
      <w:r w:rsidRPr="007E2B02">
        <w:rPr>
          <w:rFonts w:hint="eastAsia"/>
          <w:sz w:val="24"/>
          <w:szCs w:val="24"/>
        </w:rPr>
        <w:t>s</w:t>
      </w:r>
      <w:r w:rsidRPr="007E2B02">
        <w:rPr>
          <w:sz w:val="24"/>
          <w:szCs w:val="24"/>
        </w:rPr>
        <w:t xml:space="preserve"> </w:t>
      </w:r>
      <w:r w:rsidRPr="00EB1055">
        <w:rPr>
          <w:rFonts w:hint="eastAsia"/>
          <w:bCs/>
          <w:sz w:val="24"/>
          <w:szCs w:val="24"/>
        </w:rPr>
        <w:t xml:space="preserve">for </w:t>
      </w:r>
      <w:r w:rsidR="00F84637" w:rsidRPr="00EB1055">
        <w:rPr>
          <w:bCs/>
          <w:sz w:val="24"/>
          <w:szCs w:val="24"/>
        </w:rPr>
        <w:t xml:space="preserve">pre-weaning piglet mortality risk for sows (probabilities of a sow having a </w:t>
      </w:r>
      <w:r w:rsidR="00F84637" w:rsidRPr="00EB1055">
        <w:rPr>
          <w:sz w:val="24"/>
          <w:szCs w:val="24"/>
        </w:rPr>
        <w:t>piglet death) during</w:t>
      </w:r>
      <w:r w:rsidR="00973F0A" w:rsidRPr="00EB1055">
        <w:rPr>
          <w:sz w:val="24"/>
          <w:szCs w:val="24"/>
        </w:rPr>
        <w:t xml:space="preserve"> early</w:t>
      </w:r>
      <w:r w:rsidR="00973F0A" w:rsidRPr="00EB1055">
        <w:rPr>
          <w:rFonts w:hint="eastAsia"/>
          <w:sz w:val="24"/>
          <w:szCs w:val="24"/>
        </w:rPr>
        <w:t xml:space="preserve"> </w:t>
      </w:r>
      <w:r w:rsidR="00973F0A" w:rsidRPr="00EB1055">
        <w:rPr>
          <w:sz w:val="24"/>
          <w:szCs w:val="24"/>
        </w:rPr>
        <w:t>(</w:t>
      </w:r>
      <w:r w:rsidR="00973F0A" w:rsidRPr="00EB1055">
        <w:rPr>
          <w:rFonts w:hint="eastAsia"/>
          <w:sz w:val="24"/>
          <w:szCs w:val="24"/>
        </w:rPr>
        <w:t>0-1</w:t>
      </w:r>
      <w:r w:rsidR="00973F0A" w:rsidRPr="00EB1055">
        <w:rPr>
          <w:sz w:val="24"/>
          <w:szCs w:val="24"/>
        </w:rPr>
        <w:t xml:space="preserve"> days)</w:t>
      </w:r>
      <w:r w:rsidR="00973F0A" w:rsidRPr="00EB1055">
        <w:rPr>
          <w:rFonts w:hint="eastAsia"/>
          <w:sz w:val="24"/>
          <w:szCs w:val="24"/>
        </w:rPr>
        <w:t xml:space="preserve">, </w:t>
      </w:r>
      <w:r w:rsidR="00973F0A" w:rsidRPr="00EB1055">
        <w:rPr>
          <w:sz w:val="24"/>
          <w:szCs w:val="24"/>
        </w:rPr>
        <w:t>mid- (</w:t>
      </w:r>
      <w:r w:rsidR="00973F0A" w:rsidRPr="00EB1055">
        <w:rPr>
          <w:rFonts w:hint="eastAsia"/>
          <w:sz w:val="24"/>
          <w:szCs w:val="24"/>
        </w:rPr>
        <w:t>2-8</w:t>
      </w:r>
      <w:r w:rsidR="00973F0A" w:rsidRPr="00EB1055">
        <w:rPr>
          <w:sz w:val="24"/>
          <w:szCs w:val="24"/>
        </w:rPr>
        <w:t xml:space="preserve"> days)</w:t>
      </w:r>
      <w:r w:rsidR="00973F0A" w:rsidRPr="00EB1055">
        <w:rPr>
          <w:rFonts w:hint="eastAsia"/>
          <w:sz w:val="24"/>
          <w:szCs w:val="24"/>
        </w:rPr>
        <w:t xml:space="preserve"> and </w:t>
      </w:r>
      <w:r w:rsidR="00973F0A" w:rsidRPr="00EB1055">
        <w:rPr>
          <w:sz w:val="24"/>
          <w:szCs w:val="24"/>
        </w:rPr>
        <w:t>late (</w:t>
      </w:r>
      <w:r w:rsidR="00973F0A" w:rsidRPr="00EB1055">
        <w:rPr>
          <w:sz w:val="24"/>
          <w:szCs w:val="24"/>
          <w:highlight w:val="yellow"/>
        </w:rPr>
        <w:t>9</w:t>
      </w:r>
      <w:r w:rsidR="00510D39" w:rsidRPr="00EB1055">
        <w:rPr>
          <w:sz w:val="24"/>
          <w:szCs w:val="24"/>
          <w:highlight w:val="yellow"/>
        </w:rPr>
        <w:t>-2</w:t>
      </w:r>
      <w:r w:rsidR="00EB1055" w:rsidRPr="00EB1055">
        <w:rPr>
          <w:sz w:val="24"/>
          <w:szCs w:val="24"/>
          <w:highlight w:val="yellow"/>
        </w:rPr>
        <w:t>8</w:t>
      </w:r>
      <w:r w:rsidR="00973F0A" w:rsidRPr="00EB1055">
        <w:rPr>
          <w:sz w:val="24"/>
          <w:szCs w:val="24"/>
        </w:rPr>
        <w:t xml:space="preserve"> days)</w:t>
      </w:r>
      <w:r w:rsidR="00973F0A" w:rsidRPr="00EB1055">
        <w:rPr>
          <w:rFonts w:hint="eastAsia"/>
          <w:sz w:val="24"/>
          <w:szCs w:val="24"/>
        </w:rPr>
        <w:t xml:space="preserve"> lactation</w:t>
      </w:r>
      <w:r w:rsidRPr="00EB1055">
        <w:rPr>
          <w:sz w:val="24"/>
          <w:szCs w:val="24"/>
        </w:rPr>
        <w:t xml:space="preserve"> </w:t>
      </w:r>
    </w:p>
    <w:tbl>
      <w:tblPr>
        <w:tblW w:w="10773" w:type="dxa"/>
        <w:tblLook w:val="04A0" w:firstRow="1" w:lastRow="0" w:firstColumn="1" w:lastColumn="0" w:noHBand="0" w:noVBand="1"/>
      </w:tblPr>
      <w:tblGrid>
        <w:gridCol w:w="1701"/>
        <w:gridCol w:w="78"/>
        <w:gridCol w:w="140"/>
        <w:gridCol w:w="140"/>
        <w:gridCol w:w="140"/>
        <w:gridCol w:w="140"/>
        <w:gridCol w:w="418"/>
        <w:gridCol w:w="839"/>
        <w:gridCol w:w="418"/>
        <w:gridCol w:w="381"/>
        <w:gridCol w:w="321"/>
        <w:gridCol w:w="1828"/>
        <w:gridCol w:w="982"/>
        <w:gridCol w:w="2085"/>
        <w:gridCol w:w="832"/>
        <w:gridCol w:w="330"/>
      </w:tblGrid>
      <w:tr w:rsidR="00767846" w:rsidRPr="00EB1055" w14:paraId="68844EFA" w14:textId="77777777" w:rsidTr="00AE502F">
        <w:trPr>
          <w:gridAfter w:val="1"/>
          <w:wAfter w:w="330" w:type="dxa"/>
          <w:trHeight w:val="70"/>
        </w:trPr>
        <w:tc>
          <w:tcPr>
            <w:tcW w:w="177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61F36C8" w14:textId="77777777" w:rsidR="00767846" w:rsidRPr="00EB1055" w:rsidRDefault="00767846" w:rsidP="00C6617A">
            <w:pPr>
              <w:widowControl/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Fixed and</w:t>
            </w:r>
          </w:p>
        </w:tc>
        <w:tc>
          <w:tcPr>
            <w:tcW w:w="18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59AE8" w14:textId="77777777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480AF" w14:textId="77777777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9A193" w14:textId="1414DA0D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Lactation</w:t>
            </w:r>
            <w:r w:rsidR="00973F0A" w:rsidRPr="00EB1055">
              <w:rPr>
                <w:sz w:val="24"/>
                <w:szCs w:val="24"/>
              </w:rPr>
              <w:t xml:space="preserve"> phas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862BD" w14:textId="77777777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0BA70" w14:textId="77777777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D22FE" w14:textId="77777777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973F0A" w:rsidRPr="00EB1055" w14:paraId="406AFB17" w14:textId="77777777" w:rsidTr="00AE502F">
        <w:trPr>
          <w:gridAfter w:val="1"/>
          <w:wAfter w:w="330" w:type="dxa"/>
          <w:trHeight w:val="70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36D6AB75" w14:textId="77777777" w:rsidR="00973F0A" w:rsidRPr="00EB1055" w:rsidRDefault="00973F0A" w:rsidP="00973F0A">
            <w:pPr>
              <w:widowControl/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r</w:t>
            </w:r>
            <w:r w:rsidRPr="00EB1055">
              <w:rPr>
                <w:sz w:val="24"/>
                <w:szCs w:val="24"/>
              </w:rPr>
              <w:t xml:space="preserve">andom </w:t>
            </w:r>
          </w:p>
        </w:tc>
        <w:tc>
          <w:tcPr>
            <w:tcW w:w="18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C6ACA" w14:textId="6CBEEB90" w:rsidR="00973F0A" w:rsidRPr="00EB1055" w:rsidRDefault="00973F0A" w:rsidP="00973F0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Early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9A592" w14:textId="77777777" w:rsidR="00973F0A" w:rsidRPr="00EB1055" w:rsidRDefault="00973F0A" w:rsidP="00973F0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36F191E1" w14:textId="41EB8DD6" w:rsidR="00973F0A" w:rsidRPr="00EB1055" w:rsidRDefault="00973F0A" w:rsidP="00973F0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Mid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</w:tcPr>
          <w:p w14:paraId="6C763549" w14:textId="77777777" w:rsidR="00973F0A" w:rsidRPr="00EB1055" w:rsidRDefault="00973F0A" w:rsidP="00973F0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</w:tcPr>
          <w:p w14:paraId="0DE7157A" w14:textId="028C2C5B" w:rsidR="00973F0A" w:rsidRPr="00EB1055" w:rsidRDefault="00973F0A" w:rsidP="00973F0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L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2FA8C8" w14:textId="77777777" w:rsidR="00973F0A" w:rsidRPr="00EB1055" w:rsidRDefault="00973F0A" w:rsidP="00973F0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767846" w:rsidRPr="00EB1055" w14:paraId="5B009416" w14:textId="77777777" w:rsidTr="00AE502F">
        <w:trPr>
          <w:trHeight w:val="70"/>
        </w:trPr>
        <w:tc>
          <w:tcPr>
            <w:tcW w:w="1779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32F73B3" w14:textId="77777777" w:rsidR="00767846" w:rsidRPr="00EB1055" w:rsidRDefault="00767846" w:rsidP="00C6617A">
            <w:pPr>
              <w:widowControl/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effects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1</w:t>
            </w:r>
            <w:r w:rsidRPr="00EB1055">
              <w:rPr>
                <w:sz w:val="24"/>
                <w:szCs w:val="24"/>
                <w:vertAlign w:val="superscript"/>
              </w:rPr>
              <w:t>,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68BC5" w14:textId="77777777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Estimate (± SE)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CD411" w14:textId="77777777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-value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76C05F4C" w14:textId="77777777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Estimate</w:t>
            </w:r>
            <w:r w:rsidRPr="00EB1055">
              <w:rPr>
                <w:sz w:val="24"/>
                <w:szCs w:val="24"/>
              </w:rPr>
              <w:t xml:space="preserve"> (± SE)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</w:tcPr>
          <w:p w14:paraId="4D14DF9E" w14:textId="77777777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P-v</w:t>
            </w:r>
            <w:r w:rsidRPr="00EB1055">
              <w:rPr>
                <w:sz w:val="24"/>
                <w:szCs w:val="24"/>
              </w:rPr>
              <w:t>a</w:t>
            </w:r>
            <w:r w:rsidRPr="00EB1055">
              <w:rPr>
                <w:rFonts w:hint="eastAsia"/>
                <w:sz w:val="24"/>
                <w:szCs w:val="24"/>
              </w:rPr>
              <w:t>lue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</w:tcPr>
          <w:p w14:paraId="34D397BA" w14:textId="77777777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Estimate</w:t>
            </w:r>
            <w:r w:rsidRPr="00EB1055">
              <w:rPr>
                <w:sz w:val="24"/>
                <w:szCs w:val="24"/>
              </w:rPr>
              <w:t xml:space="preserve"> (± SE)</w:t>
            </w:r>
          </w:p>
        </w:tc>
        <w:tc>
          <w:tcPr>
            <w:tcW w:w="11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70808E" w14:textId="77777777" w:rsidR="00767846" w:rsidRPr="00EB1055" w:rsidRDefault="00767846" w:rsidP="00C6617A">
            <w:pPr>
              <w:widowControl/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P-v</w:t>
            </w:r>
            <w:r w:rsidRPr="00EB1055">
              <w:rPr>
                <w:sz w:val="24"/>
                <w:szCs w:val="24"/>
              </w:rPr>
              <w:t>a</w:t>
            </w:r>
            <w:r w:rsidRPr="00EB1055">
              <w:rPr>
                <w:rFonts w:hint="eastAsia"/>
                <w:sz w:val="24"/>
                <w:szCs w:val="24"/>
              </w:rPr>
              <w:t>lue</w:t>
            </w:r>
          </w:p>
        </w:tc>
      </w:tr>
      <w:tr w:rsidR="00767846" w:rsidRPr="00EB1055" w14:paraId="163DCA2B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03DFB4A" w14:textId="77777777" w:rsidR="00767846" w:rsidRPr="00EB1055" w:rsidRDefault="00767846" w:rsidP="00C6617A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I</w:t>
            </w:r>
            <w:r w:rsidRPr="00EB1055">
              <w:rPr>
                <w:sz w:val="24"/>
                <w:szCs w:val="24"/>
              </w:rPr>
              <w:t>ntercept</w:t>
            </w:r>
          </w:p>
        </w:tc>
        <w:tc>
          <w:tcPr>
            <w:tcW w:w="1817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24DE23EB" w14:textId="3A013DC3" w:rsidR="00767846" w:rsidRPr="00EB1055" w:rsidRDefault="00767846" w:rsidP="00C6617A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-1.1</w:t>
            </w:r>
            <w:r w:rsidR="0066204C" w:rsidRPr="00EB1055">
              <w:rPr>
                <w:sz w:val="24"/>
                <w:szCs w:val="24"/>
              </w:rPr>
              <w:t>09</w:t>
            </w:r>
            <w:r w:rsidRPr="00EB1055">
              <w:rPr>
                <w:sz w:val="24"/>
                <w:szCs w:val="24"/>
              </w:rPr>
              <w:t xml:space="preserve"> (0.</w:t>
            </w:r>
            <w:r w:rsidRPr="00EB1055">
              <w:rPr>
                <w:rFonts w:hint="eastAsia"/>
                <w:sz w:val="24"/>
                <w:szCs w:val="24"/>
              </w:rPr>
              <w:t>20</w:t>
            </w:r>
            <w:r w:rsidR="0066204C" w:rsidRPr="00EB1055">
              <w:rPr>
                <w:sz w:val="24"/>
                <w:szCs w:val="24"/>
              </w:rPr>
              <w:t>4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914C6A2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right w:val="nil"/>
            </w:tcBorders>
          </w:tcPr>
          <w:p w14:paraId="2D153402" w14:textId="661D7AD4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- 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="00521159" w:rsidRPr="00EB1055">
              <w:rPr>
                <w:sz w:val="24"/>
                <w:szCs w:val="24"/>
              </w:rPr>
              <w:t>495</w:t>
            </w:r>
            <w:r w:rsidRPr="00EB1055">
              <w:rPr>
                <w:sz w:val="24"/>
                <w:szCs w:val="24"/>
              </w:rPr>
              <w:t xml:space="preserve"> (0.</w:t>
            </w:r>
            <w:r w:rsidRPr="00EB1055">
              <w:rPr>
                <w:rFonts w:hint="eastAsia"/>
                <w:sz w:val="24"/>
                <w:szCs w:val="24"/>
              </w:rPr>
              <w:t>2</w:t>
            </w:r>
            <w:r w:rsidR="00521159" w:rsidRPr="00EB1055">
              <w:rPr>
                <w:sz w:val="24"/>
                <w:szCs w:val="24"/>
              </w:rPr>
              <w:t>48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</w:tcPr>
          <w:p w14:paraId="2178EDA5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</w:tcPr>
          <w:p w14:paraId="3741A045" w14:textId="662B9652" w:rsidR="00767846" w:rsidRPr="00AA0175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AA0175">
              <w:rPr>
                <w:rFonts w:hint="eastAsia"/>
                <w:sz w:val="24"/>
                <w:szCs w:val="24"/>
                <w:highlight w:val="yellow"/>
              </w:rPr>
              <w:t>-2.</w:t>
            </w:r>
            <w:r w:rsidR="00AA0175" w:rsidRPr="00AA0175">
              <w:rPr>
                <w:sz w:val="24"/>
                <w:szCs w:val="24"/>
                <w:highlight w:val="yellow"/>
              </w:rPr>
              <w:t>486</w:t>
            </w:r>
            <w:r w:rsidRPr="00AA0175">
              <w:rPr>
                <w:rFonts w:hint="eastAsia"/>
                <w:sz w:val="24"/>
                <w:szCs w:val="24"/>
                <w:highlight w:val="yellow"/>
              </w:rPr>
              <w:t xml:space="preserve"> (0.2</w:t>
            </w:r>
            <w:r w:rsidR="008814B0" w:rsidRPr="00AA0175">
              <w:rPr>
                <w:sz w:val="24"/>
                <w:szCs w:val="24"/>
                <w:highlight w:val="yellow"/>
              </w:rPr>
              <w:t>4</w:t>
            </w:r>
            <w:r w:rsidR="00AA0175" w:rsidRPr="00AA0175">
              <w:rPr>
                <w:sz w:val="24"/>
                <w:szCs w:val="24"/>
                <w:highlight w:val="yellow"/>
              </w:rPr>
              <w:t>7</w:t>
            </w:r>
            <w:r w:rsidRPr="00AA0175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BAE3BEC" w14:textId="69CBDEB3" w:rsidR="00767846" w:rsidRPr="00EB1055" w:rsidRDefault="00AE502F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</w:tr>
      <w:tr w:rsidR="00AE502F" w:rsidRPr="00EB1055" w14:paraId="6FF54AB0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5B8189CB" w14:textId="77777777" w:rsidR="00AE502F" w:rsidRPr="00EB1055" w:rsidRDefault="00AE502F" w:rsidP="00AE502F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P</w:t>
            </w:r>
            <w:r w:rsidRPr="00EB1055">
              <w:rPr>
                <w:sz w:val="24"/>
                <w:szCs w:val="24"/>
              </w:rPr>
              <w:t>arity groups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1390171A" w14:textId="77777777" w:rsidR="00AE502F" w:rsidRPr="00EB1055" w:rsidRDefault="00AE502F" w:rsidP="00AE502F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19D2F892" w14:textId="243FA843" w:rsidR="00AE502F" w:rsidRPr="00EB1055" w:rsidRDefault="00AE502F" w:rsidP="00AE502F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  <w:r w:rsidRPr="00EB1055">
              <w:rPr>
                <w:sz w:val="24"/>
                <w:szCs w:val="24"/>
              </w:rPr>
              <w:t xml:space="preserve"> </w:t>
            </w:r>
            <w:r w:rsidRPr="0078531B">
              <w:rPr>
                <w:sz w:val="24"/>
                <w:szCs w:val="24"/>
                <w:highlight w:val="cyan"/>
              </w:rPr>
              <w:t>0.</w:t>
            </w:r>
            <w:r w:rsidR="0078531B" w:rsidRPr="0078531B">
              <w:rPr>
                <w:sz w:val="24"/>
                <w:szCs w:val="24"/>
                <w:highlight w:val="cyan"/>
              </w:rPr>
              <w:t>04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4D96AE63" w14:textId="77777777" w:rsidR="00AE502F" w:rsidRPr="00EB1055" w:rsidRDefault="00AE502F" w:rsidP="00AE502F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28ACF265" w14:textId="1E5E5D11" w:rsidR="00AE502F" w:rsidRPr="00EB1055" w:rsidRDefault="00AE502F" w:rsidP="00AE502F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0DDBCBC9" w14:textId="77777777" w:rsidR="00AE502F" w:rsidRPr="00AA0175" w:rsidRDefault="00AE502F" w:rsidP="00AE502F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832" w:type="dxa"/>
            <w:tcBorders>
              <w:left w:val="nil"/>
              <w:right w:val="nil"/>
            </w:tcBorders>
          </w:tcPr>
          <w:p w14:paraId="44258F3F" w14:textId="77777777" w:rsidR="00AE502F" w:rsidRPr="00EB1055" w:rsidRDefault="00AE502F" w:rsidP="00AE502F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</w:tr>
      <w:tr w:rsidR="00767846" w:rsidRPr="00EB1055" w14:paraId="30162102" w14:textId="77777777" w:rsidTr="00AE502F">
        <w:trPr>
          <w:gridAfter w:val="1"/>
          <w:wAfter w:w="330" w:type="dxa"/>
          <w:trHeight w:val="98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303F23DF" w14:textId="77777777" w:rsidR="00767846" w:rsidRPr="00EB1055" w:rsidRDefault="00767846" w:rsidP="00C6617A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014FE514" w14:textId="63B1D946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</w:t>
            </w:r>
            <w:r w:rsidR="0066204C" w:rsidRPr="00EB1055">
              <w:rPr>
                <w:sz w:val="24"/>
                <w:szCs w:val="24"/>
              </w:rPr>
              <w:t>090</w:t>
            </w:r>
            <w:r w:rsidRPr="00EB1055">
              <w:rPr>
                <w:sz w:val="24"/>
                <w:szCs w:val="24"/>
              </w:rPr>
              <w:t xml:space="preserve"> (0.0</w:t>
            </w:r>
            <w:r w:rsidR="0066204C" w:rsidRPr="00EB1055">
              <w:rPr>
                <w:sz w:val="24"/>
                <w:szCs w:val="24"/>
              </w:rPr>
              <w:t>82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7113D32E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20997E48" w14:textId="6EC33CAB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0.</w:t>
            </w:r>
            <w:r w:rsidRPr="00EB1055">
              <w:rPr>
                <w:rFonts w:hint="eastAsia"/>
                <w:sz w:val="24"/>
                <w:szCs w:val="24"/>
              </w:rPr>
              <w:t>3</w:t>
            </w:r>
            <w:r w:rsidR="00521159" w:rsidRPr="00EB1055">
              <w:rPr>
                <w:sz w:val="24"/>
                <w:szCs w:val="24"/>
              </w:rPr>
              <w:t>37</w:t>
            </w:r>
            <w:r w:rsidRPr="00EB1055">
              <w:rPr>
                <w:sz w:val="24"/>
                <w:szCs w:val="24"/>
              </w:rPr>
              <w:t xml:space="preserve"> (0.0</w:t>
            </w:r>
            <w:r w:rsidRPr="00EB1055">
              <w:rPr>
                <w:rFonts w:hint="eastAsia"/>
                <w:sz w:val="24"/>
                <w:szCs w:val="24"/>
              </w:rPr>
              <w:t>9</w:t>
            </w:r>
            <w:r w:rsidR="00521159" w:rsidRPr="00EB1055">
              <w:rPr>
                <w:sz w:val="24"/>
                <w:szCs w:val="24"/>
              </w:rPr>
              <w:t>8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3B8E44D5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5BF36D74" w14:textId="03F44E87" w:rsidR="00767846" w:rsidRPr="00AA0175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AA0175">
              <w:rPr>
                <w:rFonts w:hint="eastAsia"/>
                <w:sz w:val="24"/>
                <w:szCs w:val="24"/>
                <w:highlight w:val="yellow"/>
              </w:rPr>
              <w:t>0.4</w:t>
            </w:r>
            <w:r w:rsidR="00C771B2" w:rsidRPr="00AA0175">
              <w:rPr>
                <w:sz w:val="24"/>
                <w:szCs w:val="24"/>
                <w:highlight w:val="yellow"/>
              </w:rPr>
              <w:t>1</w:t>
            </w:r>
            <w:r w:rsidR="00AA0175" w:rsidRPr="00AA0175">
              <w:rPr>
                <w:sz w:val="24"/>
                <w:szCs w:val="24"/>
                <w:highlight w:val="yellow"/>
              </w:rPr>
              <w:t>3</w:t>
            </w:r>
            <w:r w:rsidR="00600259" w:rsidRPr="00AA0175">
              <w:rPr>
                <w:sz w:val="24"/>
                <w:szCs w:val="24"/>
                <w:highlight w:val="yellow"/>
              </w:rPr>
              <w:t xml:space="preserve"> </w:t>
            </w:r>
            <w:r w:rsidRPr="00AA0175">
              <w:rPr>
                <w:rFonts w:hint="eastAsia"/>
                <w:sz w:val="24"/>
                <w:szCs w:val="24"/>
                <w:highlight w:val="yellow"/>
              </w:rPr>
              <w:t>(0.1</w:t>
            </w:r>
            <w:r w:rsidR="00AA0175" w:rsidRPr="00AA0175">
              <w:rPr>
                <w:sz w:val="24"/>
                <w:szCs w:val="24"/>
                <w:highlight w:val="yellow"/>
              </w:rPr>
              <w:t>16</w:t>
            </w:r>
            <w:r w:rsidRPr="00AA0175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BADF52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767846" w:rsidRPr="00EB1055" w14:paraId="3F906565" w14:textId="77777777" w:rsidTr="00AE502F">
        <w:trPr>
          <w:gridAfter w:val="1"/>
          <w:wAfter w:w="330" w:type="dxa"/>
          <w:trHeight w:val="98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5BFD29DC" w14:textId="77777777" w:rsidR="00767846" w:rsidRPr="00EB1055" w:rsidRDefault="00767846" w:rsidP="00C6617A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  <w:r w:rsidRPr="00EB1055">
              <w:rPr>
                <w:sz w:val="24"/>
                <w:szCs w:val="24"/>
              </w:rPr>
              <w:t xml:space="preserve">2-4 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1A3BB87D" w14:textId="710E991A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0</w:t>
            </w:r>
            <w:r w:rsidR="009B2626" w:rsidRPr="00EB1055">
              <w:rPr>
                <w:sz w:val="24"/>
                <w:szCs w:val="24"/>
              </w:rPr>
              <w:t>0</w:t>
            </w:r>
            <w:r w:rsidR="0066204C" w:rsidRPr="00EB1055">
              <w:rPr>
                <w:sz w:val="24"/>
                <w:szCs w:val="24"/>
              </w:rPr>
              <w:t>4</w:t>
            </w:r>
            <w:r w:rsidRPr="00EB1055">
              <w:rPr>
                <w:sz w:val="24"/>
                <w:szCs w:val="24"/>
              </w:rPr>
              <w:t xml:space="preserve"> (0.0</w:t>
            </w:r>
            <w:r w:rsidR="0066204C" w:rsidRPr="00EB1055">
              <w:rPr>
                <w:sz w:val="24"/>
                <w:szCs w:val="24"/>
              </w:rPr>
              <w:t>56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0021458B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17758678" w14:textId="66CB9612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0.</w:t>
            </w:r>
            <w:r w:rsidRPr="00EB1055">
              <w:rPr>
                <w:rFonts w:hint="eastAsia"/>
                <w:sz w:val="24"/>
                <w:szCs w:val="24"/>
              </w:rPr>
              <w:t>2</w:t>
            </w:r>
            <w:r w:rsidR="00521159" w:rsidRPr="00EB1055">
              <w:rPr>
                <w:sz w:val="24"/>
                <w:szCs w:val="24"/>
              </w:rPr>
              <w:t>40</w:t>
            </w:r>
            <w:r w:rsidRPr="00EB1055">
              <w:rPr>
                <w:sz w:val="24"/>
                <w:szCs w:val="24"/>
              </w:rPr>
              <w:t xml:space="preserve"> (0.0</w:t>
            </w:r>
            <w:r w:rsidR="00521159" w:rsidRPr="00EB1055">
              <w:rPr>
                <w:sz w:val="24"/>
                <w:szCs w:val="24"/>
              </w:rPr>
              <w:t>81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12B45A14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2BF060C1" w14:textId="00F574F8" w:rsidR="00767846" w:rsidRPr="00AA0175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AA0175">
              <w:rPr>
                <w:rFonts w:hint="eastAsia"/>
                <w:sz w:val="24"/>
                <w:szCs w:val="24"/>
                <w:highlight w:val="yellow"/>
              </w:rPr>
              <w:t>0.2</w:t>
            </w:r>
            <w:r w:rsidR="00600259" w:rsidRPr="00AA0175">
              <w:rPr>
                <w:sz w:val="24"/>
                <w:szCs w:val="24"/>
                <w:highlight w:val="yellow"/>
              </w:rPr>
              <w:t>4</w:t>
            </w:r>
            <w:r w:rsidR="00AA0175" w:rsidRPr="00AA0175">
              <w:rPr>
                <w:sz w:val="24"/>
                <w:szCs w:val="24"/>
                <w:highlight w:val="yellow"/>
              </w:rPr>
              <w:t>2</w:t>
            </w:r>
            <w:r w:rsidRPr="00AA0175">
              <w:rPr>
                <w:rFonts w:hint="eastAsia"/>
                <w:sz w:val="24"/>
                <w:szCs w:val="24"/>
                <w:highlight w:val="yellow"/>
              </w:rPr>
              <w:t xml:space="preserve"> (0.08</w:t>
            </w:r>
            <w:r w:rsidR="008814B0" w:rsidRPr="00AA0175">
              <w:rPr>
                <w:sz w:val="24"/>
                <w:szCs w:val="24"/>
                <w:highlight w:val="yellow"/>
              </w:rPr>
              <w:t>4</w:t>
            </w:r>
            <w:r w:rsidRPr="00AA0175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BC8D95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767846" w:rsidRPr="00EB1055" w14:paraId="19F6C403" w14:textId="77777777" w:rsidTr="00AE502F">
        <w:trPr>
          <w:gridAfter w:val="1"/>
          <w:wAfter w:w="330" w:type="dxa"/>
          <w:trHeight w:val="98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218EAC7C" w14:textId="77777777" w:rsidR="00767846" w:rsidRPr="00EB1055" w:rsidRDefault="00767846" w:rsidP="00C6617A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S</w:t>
            </w:r>
            <w:r w:rsidRPr="00EB1055">
              <w:rPr>
                <w:sz w:val="24"/>
                <w:szCs w:val="24"/>
              </w:rPr>
              <w:t>eason groups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797BCDE3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1D966A30" w14:textId="21B03B62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  <w:r w:rsidRPr="0078531B">
              <w:rPr>
                <w:sz w:val="24"/>
                <w:szCs w:val="24"/>
                <w:highlight w:val="cyan"/>
              </w:rPr>
              <w:t>0.0</w:t>
            </w:r>
            <w:r w:rsidR="0078531B" w:rsidRPr="0078531B">
              <w:rPr>
                <w:sz w:val="24"/>
                <w:szCs w:val="24"/>
                <w:highlight w:val="cyan"/>
              </w:rPr>
              <w:t>2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2E747C7E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45D8CB6F" w14:textId="00E2D3A8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0.01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29013D1D" w14:textId="77777777" w:rsidR="00767846" w:rsidRPr="00AA0175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924892" w14:textId="1DF2B1F0" w:rsidR="00767846" w:rsidRPr="009D5E72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9D5E72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9D5E72" w:rsidRPr="009D5E72">
              <w:rPr>
                <w:sz w:val="24"/>
                <w:szCs w:val="24"/>
                <w:highlight w:val="yellow"/>
              </w:rPr>
              <w:t>10</w:t>
            </w:r>
          </w:p>
        </w:tc>
      </w:tr>
      <w:tr w:rsidR="00767846" w:rsidRPr="00EB1055" w14:paraId="7EC0C76C" w14:textId="77777777" w:rsidTr="00AE502F">
        <w:trPr>
          <w:gridAfter w:val="1"/>
          <w:wAfter w:w="330" w:type="dxa"/>
          <w:trHeight w:val="98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2ACA58B2" w14:textId="77777777" w:rsidR="00767846" w:rsidRPr="00EB1055" w:rsidRDefault="00767846" w:rsidP="00C6617A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  <w:r w:rsidRPr="00EB1055">
              <w:rPr>
                <w:sz w:val="24"/>
                <w:szCs w:val="24"/>
              </w:rPr>
              <w:t>Jan.-Mar.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2FB96195" w14:textId="620DE7EF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- 0.0</w:t>
            </w:r>
            <w:r w:rsidR="0066204C" w:rsidRPr="00EB1055">
              <w:rPr>
                <w:sz w:val="24"/>
                <w:szCs w:val="24"/>
              </w:rPr>
              <w:t>80</w:t>
            </w:r>
            <w:r w:rsidRPr="00EB1055">
              <w:rPr>
                <w:sz w:val="24"/>
                <w:szCs w:val="24"/>
              </w:rPr>
              <w:t xml:space="preserve"> (0.0</w:t>
            </w:r>
            <w:r w:rsidR="0066204C" w:rsidRPr="00EB1055">
              <w:rPr>
                <w:sz w:val="24"/>
                <w:szCs w:val="24"/>
              </w:rPr>
              <w:t>88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75E15E74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61F1735C" w14:textId="39973AAB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- 0.1</w:t>
            </w:r>
            <w:r w:rsidRPr="00EB1055">
              <w:rPr>
                <w:rFonts w:hint="eastAsia"/>
                <w:sz w:val="24"/>
                <w:szCs w:val="24"/>
              </w:rPr>
              <w:t>7</w:t>
            </w:r>
            <w:r w:rsidR="00521159" w:rsidRPr="00EB1055">
              <w:rPr>
                <w:sz w:val="24"/>
                <w:szCs w:val="24"/>
              </w:rPr>
              <w:t>1</w:t>
            </w:r>
            <w:r w:rsidRPr="00EB1055">
              <w:rPr>
                <w:sz w:val="24"/>
                <w:szCs w:val="24"/>
              </w:rPr>
              <w:t xml:space="preserve"> (0.0</w:t>
            </w:r>
            <w:r w:rsidR="00521159" w:rsidRPr="00EB1055">
              <w:rPr>
                <w:sz w:val="24"/>
                <w:szCs w:val="24"/>
              </w:rPr>
              <w:t>98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06E38DEE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62C8A073" w14:textId="597F3734" w:rsidR="00767846" w:rsidRPr="00AA0175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AA0175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AA0175" w:rsidRPr="00AA0175">
              <w:rPr>
                <w:sz w:val="24"/>
                <w:szCs w:val="24"/>
                <w:highlight w:val="yellow"/>
              </w:rPr>
              <w:t>075</w:t>
            </w:r>
            <w:r w:rsidRPr="00AA0175">
              <w:rPr>
                <w:rFonts w:hint="eastAsia"/>
                <w:sz w:val="24"/>
                <w:szCs w:val="24"/>
                <w:highlight w:val="yellow"/>
              </w:rPr>
              <w:t xml:space="preserve"> (0.</w:t>
            </w:r>
            <w:r w:rsidR="00600259" w:rsidRPr="00AA0175">
              <w:rPr>
                <w:sz w:val="24"/>
                <w:szCs w:val="24"/>
                <w:highlight w:val="yellow"/>
              </w:rPr>
              <w:t>1</w:t>
            </w:r>
            <w:r w:rsidR="008814B0" w:rsidRPr="00AA0175">
              <w:rPr>
                <w:sz w:val="24"/>
                <w:szCs w:val="24"/>
                <w:highlight w:val="yellow"/>
              </w:rPr>
              <w:t>03</w:t>
            </w:r>
            <w:r w:rsidR="00600259" w:rsidRPr="00AA0175">
              <w:rPr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C0566F" w14:textId="77777777" w:rsidR="00767846" w:rsidRPr="009D5E72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767846" w:rsidRPr="00EB1055" w14:paraId="643D0249" w14:textId="77777777" w:rsidTr="00AE502F">
        <w:trPr>
          <w:gridAfter w:val="1"/>
          <w:wAfter w:w="330" w:type="dxa"/>
          <w:trHeight w:val="98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44AF780A" w14:textId="77777777" w:rsidR="00767846" w:rsidRPr="00EB1055" w:rsidRDefault="00767846" w:rsidP="00C6617A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  <w:r w:rsidRPr="00EB1055">
              <w:rPr>
                <w:sz w:val="24"/>
                <w:szCs w:val="24"/>
              </w:rPr>
              <w:t>Apr.-Jun.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1A9CF093" w14:textId="34B80398" w:rsidR="00767846" w:rsidRPr="00EB1055" w:rsidRDefault="009B262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-</w:t>
            </w:r>
            <w:r w:rsidR="00767846" w:rsidRPr="00EB1055">
              <w:rPr>
                <w:sz w:val="24"/>
                <w:szCs w:val="24"/>
              </w:rPr>
              <w:t xml:space="preserve"> 0.</w:t>
            </w:r>
            <w:r w:rsidR="00767846" w:rsidRPr="00EB1055">
              <w:rPr>
                <w:rFonts w:hint="eastAsia"/>
                <w:sz w:val="24"/>
                <w:szCs w:val="24"/>
              </w:rPr>
              <w:t>0</w:t>
            </w:r>
            <w:r w:rsidR="0066204C" w:rsidRPr="00EB1055">
              <w:rPr>
                <w:sz w:val="24"/>
                <w:szCs w:val="24"/>
              </w:rPr>
              <w:t>14</w:t>
            </w:r>
            <w:r w:rsidR="00767846" w:rsidRPr="00EB1055">
              <w:rPr>
                <w:sz w:val="24"/>
                <w:szCs w:val="24"/>
              </w:rPr>
              <w:t xml:space="preserve"> (0.0</w:t>
            </w:r>
            <w:r w:rsidR="0066204C" w:rsidRPr="00EB1055">
              <w:rPr>
                <w:sz w:val="24"/>
                <w:szCs w:val="24"/>
              </w:rPr>
              <w:t>77</w:t>
            </w:r>
            <w:r w:rsidR="00767846" w:rsidRPr="00EB1055">
              <w:rPr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11C6022F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44E8330" w14:textId="09B77104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- 0.0</w:t>
            </w:r>
            <w:r w:rsidR="00521159" w:rsidRPr="00EB1055">
              <w:rPr>
                <w:sz w:val="24"/>
                <w:szCs w:val="24"/>
              </w:rPr>
              <w:t>26</w:t>
            </w:r>
            <w:r w:rsidRPr="00EB1055">
              <w:rPr>
                <w:sz w:val="24"/>
                <w:szCs w:val="24"/>
              </w:rPr>
              <w:t xml:space="preserve"> (0.0</w:t>
            </w:r>
            <w:r w:rsidR="00521159" w:rsidRPr="00EB1055">
              <w:rPr>
                <w:sz w:val="24"/>
                <w:szCs w:val="24"/>
              </w:rPr>
              <w:t>81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030BB889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73B3090D" w14:textId="566FE514" w:rsidR="00767846" w:rsidRPr="00AA0175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AA0175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600259" w:rsidRPr="00AA0175">
              <w:rPr>
                <w:sz w:val="24"/>
                <w:szCs w:val="24"/>
                <w:highlight w:val="yellow"/>
              </w:rPr>
              <w:t>1</w:t>
            </w:r>
            <w:r w:rsidR="00AA0175" w:rsidRPr="00AA0175">
              <w:rPr>
                <w:sz w:val="24"/>
                <w:szCs w:val="24"/>
                <w:highlight w:val="yellow"/>
              </w:rPr>
              <w:t>15</w:t>
            </w:r>
            <w:r w:rsidRPr="00AA0175">
              <w:rPr>
                <w:rFonts w:hint="eastAsia"/>
                <w:sz w:val="24"/>
                <w:szCs w:val="24"/>
                <w:highlight w:val="yellow"/>
              </w:rPr>
              <w:t xml:space="preserve"> (0.09</w:t>
            </w:r>
            <w:r w:rsidR="008814B0" w:rsidRPr="00AA0175">
              <w:rPr>
                <w:sz w:val="24"/>
                <w:szCs w:val="24"/>
                <w:highlight w:val="yellow"/>
              </w:rPr>
              <w:t>6</w:t>
            </w:r>
            <w:r w:rsidRPr="00AA0175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6F3B26" w14:textId="77777777" w:rsidR="00767846" w:rsidRPr="009D5E72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767846" w:rsidRPr="00EB1055" w14:paraId="3F402D93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138D906D" w14:textId="77777777" w:rsidR="00767846" w:rsidRPr="00EB1055" w:rsidRDefault="00767846" w:rsidP="00C6617A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  <w:r w:rsidRPr="00EB1055">
              <w:rPr>
                <w:sz w:val="24"/>
                <w:szCs w:val="24"/>
              </w:rPr>
              <w:t>Jul.-Sept.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38EA5A46" w14:textId="2CCF6841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- 0</w:t>
            </w:r>
            <w:r w:rsidR="009B2626" w:rsidRPr="00EB1055">
              <w:rPr>
                <w:sz w:val="24"/>
                <w:szCs w:val="24"/>
              </w:rPr>
              <w:t>.1</w:t>
            </w:r>
            <w:r w:rsidR="0066204C" w:rsidRPr="00EB1055">
              <w:rPr>
                <w:sz w:val="24"/>
                <w:szCs w:val="24"/>
              </w:rPr>
              <w:t>20</w:t>
            </w:r>
            <w:r w:rsidRPr="00EB1055">
              <w:rPr>
                <w:sz w:val="24"/>
                <w:szCs w:val="24"/>
              </w:rPr>
              <w:t xml:space="preserve"> (0.0</w:t>
            </w:r>
            <w:r w:rsidR="0066204C" w:rsidRPr="00EB1055">
              <w:rPr>
                <w:sz w:val="24"/>
                <w:szCs w:val="24"/>
              </w:rPr>
              <w:t>81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1195FD82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422B220B" w14:textId="73137E18" w:rsidR="00767846" w:rsidRPr="00EB1055" w:rsidRDefault="00521159" w:rsidP="00521159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- </w:t>
            </w:r>
            <w:r w:rsidR="00767846" w:rsidRPr="00EB1055">
              <w:rPr>
                <w:sz w:val="24"/>
                <w:szCs w:val="24"/>
              </w:rPr>
              <w:t>0.0</w:t>
            </w:r>
            <w:r w:rsidRPr="00EB1055">
              <w:rPr>
                <w:sz w:val="24"/>
                <w:szCs w:val="24"/>
              </w:rPr>
              <w:t>08</w:t>
            </w:r>
            <w:r w:rsidR="00767846" w:rsidRPr="00EB1055">
              <w:rPr>
                <w:sz w:val="24"/>
                <w:szCs w:val="24"/>
              </w:rPr>
              <w:t xml:space="preserve"> (0.0</w:t>
            </w:r>
            <w:r w:rsidRPr="00EB1055">
              <w:rPr>
                <w:sz w:val="24"/>
                <w:szCs w:val="24"/>
              </w:rPr>
              <w:t>84</w:t>
            </w:r>
            <w:r w:rsidR="00767846" w:rsidRPr="00EB1055">
              <w:rPr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0BC5D438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3F6B221D" w14:textId="07D06084" w:rsidR="00767846" w:rsidRPr="00AA0175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AA0175">
              <w:rPr>
                <w:rFonts w:hint="eastAsia"/>
                <w:sz w:val="24"/>
                <w:szCs w:val="24"/>
                <w:highlight w:val="yellow"/>
              </w:rPr>
              <w:t>0.1</w:t>
            </w:r>
            <w:r w:rsidR="00AA0175" w:rsidRPr="00AA0175">
              <w:rPr>
                <w:sz w:val="24"/>
                <w:szCs w:val="24"/>
                <w:highlight w:val="yellow"/>
              </w:rPr>
              <w:t>49</w:t>
            </w:r>
            <w:r w:rsidRPr="00AA0175">
              <w:rPr>
                <w:rFonts w:hint="eastAsia"/>
                <w:sz w:val="24"/>
                <w:szCs w:val="24"/>
                <w:highlight w:val="yellow"/>
              </w:rPr>
              <w:t xml:space="preserve"> (0.</w:t>
            </w:r>
            <w:r w:rsidR="00600259" w:rsidRPr="00AA0175">
              <w:rPr>
                <w:sz w:val="24"/>
                <w:szCs w:val="24"/>
                <w:highlight w:val="yellow"/>
              </w:rPr>
              <w:t>10</w:t>
            </w:r>
            <w:r w:rsidR="00AA0175" w:rsidRPr="00AA0175">
              <w:rPr>
                <w:sz w:val="24"/>
                <w:szCs w:val="24"/>
                <w:highlight w:val="yellow"/>
              </w:rPr>
              <w:t>3</w:t>
            </w:r>
            <w:r w:rsidRPr="00AA0175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088E1A" w14:textId="77777777" w:rsidR="00767846" w:rsidRPr="009D5E72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767846" w:rsidRPr="00EB1055" w14:paraId="0A833E7D" w14:textId="77777777" w:rsidTr="00AE502F">
        <w:trPr>
          <w:gridAfter w:val="1"/>
          <w:wAfter w:w="330" w:type="dxa"/>
        </w:trPr>
        <w:tc>
          <w:tcPr>
            <w:tcW w:w="2757" w:type="dxa"/>
            <w:gridSpan w:val="7"/>
            <w:tcBorders>
              <w:left w:val="nil"/>
              <w:right w:val="nil"/>
            </w:tcBorders>
          </w:tcPr>
          <w:p w14:paraId="1C2127BD" w14:textId="6EA4F83B" w:rsidR="00767846" w:rsidRPr="00EB1055" w:rsidRDefault="00767846" w:rsidP="00C6617A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Piglets born alive (</w:t>
            </w:r>
            <w:r w:rsidR="00160EE4" w:rsidRPr="00EB1055">
              <w:rPr>
                <w:sz w:val="24"/>
                <w:szCs w:val="24"/>
              </w:rPr>
              <w:t>P</w:t>
            </w:r>
            <w:r w:rsidRPr="00EB1055">
              <w:rPr>
                <w:rFonts w:hint="eastAsia"/>
                <w:sz w:val="24"/>
                <w:szCs w:val="24"/>
              </w:rPr>
              <w:t>BA)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3EFE2E24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383CE28F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12CC6CBB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4774012C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485DDA83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94B226" w14:textId="351B00FC" w:rsidR="00767846" w:rsidRPr="009D5E72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9D5E72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9D5E72" w:rsidRPr="009D5E72">
              <w:rPr>
                <w:sz w:val="24"/>
                <w:szCs w:val="24"/>
                <w:highlight w:val="yellow"/>
              </w:rPr>
              <w:t>15</w:t>
            </w:r>
          </w:p>
        </w:tc>
      </w:tr>
      <w:tr w:rsidR="00767846" w:rsidRPr="00EB1055" w14:paraId="1C01A557" w14:textId="77777777" w:rsidTr="00AE502F">
        <w:trPr>
          <w:gridAfter w:val="1"/>
          <w:wAfter w:w="330" w:type="dxa"/>
        </w:trPr>
        <w:tc>
          <w:tcPr>
            <w:tcW w:w="1919" w:type="dxa"/>
            <w:gridSpan w:val="3"/>
            <w:tcBorders>
              <w:left w:val="nil"/>
              <w:right w:val="nil"/>
            </w:tcBorders>
          </w:tcPr>
          <w:p w14:paraId="6800FD5A" w14:textId="3F584446" w:rsidR="00767846" w:rsidRPr="00EB1055" w:rsidRDefault="00767846" w:rsidP="00C6617A">
            <w:pPr>
              <w:spacing w:line="0" w:lineRule="atLeast"/>
              <w:ind w:firstLineChars="50" w:firstLine="120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6</w:t>
            </w:r>
            <w:r w:rsidRPr="00EB1055">
              <w:rPr>
                <w:sz w:val="24"/>
                <w:szCs w:val="24"/>
              </w:rPr>
              <w:t xml:space="preserve"> </w:t>
            </w:r>
            <w:r w:rsidRPr="00EB1055">
              <w:rPr>
                <w:rFonts w:hint="eastAsia"/>
                <w:sz w:val="24"/>
                <w:szCs w:val="24"/>
              </w:rPr>
              <w:t>or more</w:t>
            </w:r>
            <w:r w:rsidR="00973F0A" w:rsidRPr="00EB1055">
              <w:rPr>
                <w:sz w:val="24"/>
                <w:szCs w:val="24"/>
              </w:rPr>
              <w:t xml:space="preserve"> pigs</w:t>
            </w:r>
          </w:p>
        </w:tc>
        <w:tc>
          <w:tcPr>
            <w:tcW w:w="1677" w:type="dxa"/>
            <w:gridSpan w:val="5"/>
            <w:tcBorders>
              <w:left w:val="nil"/>
              <w:right w:val="nil"/>
            </w:tcBorders>
          </w:tcPr>
          <w:p w14:paraId="09044B87" w14:textId="7C25AF48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</w:t>
            </w:r>
            <w:r w:rsidR="009B2626" w:rsidRPr="00EB1055">
              <w:rPr>
                <w:sz w:val="24"/>
                <w:szCs w:val="24"/>
              </w:rPr>
              <w:t>8</w:t>
            </w:r>
            <w:r w:rsidR="0066204C" w:rsidRPr="00EB1055">
              <w:rPr>
                <w:sz w:val="24"/>
                <w:szCs w:val="24"/>
              </w:rPr>
              <w:t>37</w:t>
            </w:r>
            <w:r w:rsidRPr="00EB1055">
              <w:rPr>
                <w:sz w:val="24"/>
                <w:szCs w:val="24"/>
              </w:rPr>
              <w:t xml:space="preserve"> (0.</w:t>
            </w:r>
            <w:r w:rsidRPr="00EB1055">
              <w:rPr>
                <w:rFonts w:hint="eastAsia"/>
                <w:sz w:val="24"/>
                <w:szCs w:val="24"/>
              </w:rPr>
              <w:t>1</w:t>
            </w:r>
            <w:r w:rsidR="009B2626" w:rsidRPr="00EB1055">
              <w:rPr>
                <w:sz w:val="24"/>
                <w:szCs w:val="24"/>
              </w:rPr>
              <w:t>1</w:t>
            </w:r>
            <w:r w:rsidR="0066204C" w:rsidRPr="00EB1055">
              <w:rPr>
                <w:sz w:val="24"/>
                <w:szCs w:val="24"/>
              </w:rPr>
              <w:t>1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04D227C1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0D4BC2F3" w14:textId="71E50D5E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</w:t>
            </w:r>
            <w:r w:rsidRPr="00EB1055">
              <w:rPr>
                <w:rFonts w:hint="eastAsia"/>
                <w:sz w:val="24"/>
                <w:szCs w:val="24"/>
              </w:rPr>
              <w:t>1</w:t>
            </w:r>
            <w:r w:rsidR="00521159" w:rsidRPr="00EB1055">
              <w:rPr>
                <w:sz w:val="24"/>
                <w:szCs w:val="24"/>
              </w:rPr>
              <w:t>62</w:t>
            </w:r>
            <w:r w:rsidRPr="00EB1055">
              <w:rPr>
                <w:sz w:val="24"/>
                <w:szCs w:val="24"/>
              </w:rPr>
              <w:t xml:space="preserve"> (0.0</w:t>
            </w:r>
            <w:r w:rsidR="00521159" w:rsidRPr="00EB1055">
              <w:rPr>
                <w:sz w:val="24"/>
                <w:szCs w:val="24"/>
              </w:rPr>
              <w:t>99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2E82A1B8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6482E795" w14:textId="2C9DED10" w:rsidR="00767846" w:rsidRPr="001750F8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1750F8">
              <w:rPr>
                <w:rFonts w:hint="eastAsia"/>
                <w:sz w:val="24"/>
                <w:szCs w:val="24"/>
                <w:highlight w:val="yellow"/>
              </w:rPr>
              <w:t>-0.0</w:t>
            </w:r>
            <w:r w:rsidR="001750F8" w:rsidRPr="001750F8">
              <w:rPr>
                <w:sz w:val="24"/>
                <w:szCs w:val="24"/>
                <w:highlight w:val="yellow"/>
              </w:rPr>
              <w:t>79</w:t>
            </w:r>
            <w:r w:rsidR="00600259" w:rsidRPr="001750F8">
              <w:rPr>
                <w:rFonts w:hint="eastAsia"/>
                <w:sz w:val="24"/>
                <w:szCs w:val="24"/>
                <w:highlight w:val="yellow"/>
              </w:rPr>
              <w:t xml:space="preserve"> (</w:t>
            </w:r>
            <w:r w:rsidRPr="001750F8">
              <w:rPr>
                <w:rFonts w:hint="eastAsia"/>
                <w:sz w:val="24"/>
                <w:szCs w:val="24"/>
                <w:highlight w:val="yellow"/>
              </w:rPr>
              <w:t>0.0</w:t>
            </w:r>
            <w:r w:rsidR="008814B0" w:rsidRPr="001750F8">
              <w:rPr>
                <w:sz w:val="24"/>
                <w:szCs w:val="24"/>
                <w:highlight w:val="yellow"/>
              </w:rPr>
              <w:t>8</w:t>
            </w:r>
            <w:r w:rsidR="001750F8" w:rsidRPr="001750F8">
              <w:rPr>
                <w:sz w:val="24"/>
                <w:szCs w:val="24"/>
                <w:highlight w:val="yellow"/>
              </w:rPr>
              <w:t>3</w:t>
            </w:r>
            <w:r w:rsidRPr="001750F8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FB33DF" w14:textId="77777777" w:rsidR="00767846" w:rsidRPr="009D5E72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</w:p>
        </w:tc>
      </w:tr>
      <w:tr w:rsidR="00767846" w:rsidRPr="00EB1055" w14:paraId="69708471" w14:textId="77777777" w:rsidTr="00AE502F">
        <w:trPr>
          <w:gridAfter w:val="1"/>
          <w:wAfter w:w="330" w:type="dxa"/>
          <w:trHeight w:val="103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0630BE58" w14:textId="77777777" w:rsidR="00767846" w:rsidRPr="00EB1055" w:rsidRDefault="00767846" w:rsidP="00C6617A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2-15 pigs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1702F13D" w14:textId="2292BCB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0.</w:t>
            </w:r>
            <w:r w:rsidR="0066204C" w:rsidRPr="00EB1055">
              <w:rPr>
                <w:sz w:val="24"/>
                <w:szCs w:val="24"/>
              </w:rPr>
              <w:t>474</w:t>
            </w:r>
            <w:r w:rsidRPr="00EB1055">
              <w:rPr>
                <w:sz w:val="24"/>
                <w:szCs w:val="24"/>
              </w:rPr>
              <w:t xml:space="preserve"> (0.0</w:t>
            </w:r>
            <w:r w:rsidR="009B2626" w:rsidRPr="00EB1055">
              <w:rPr>
                <w:sz w:val="24"/>
                <w:szCs w:val="24"/>
              </w:rPr>
              <w:t>86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66ED7EA2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40200603" w14:textId="6F99794F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</w:t>
            </w:r>
            <w:r w:rsidRPr="00EB1055">
              <w:rPr>
                <w:rFonts w:hint="eastAsia"/>
                <w:sz w:val="24"/>
                <w:szCs w:val="24"/>
              </w:rPr>
              <w:t>0</w:t>
            </w:r>
            <w:r w:rsidR="00521159" w:rsidRPr="00EB1055">
              <w:rPr>
                <w:sz w:val="24"/>
                <w:szCs w:val="24"/>
              </w:rPr>
              <w:t>51</w:t>
            </w:r>
            <w:r w:rsidRPr="00EB1055">
              <w:rPr>
                <w:sz w:val="24"/>
                <w:szCs w:val="24"/>
              </w:rPr>
              <w:t xml:space="preserve"> (0.0</w:t>
            </w:r>
            <w:r w:rsidR="00521159" w:rsidRPr="00EB1055">
              <w:rPr>
                <w:sz w:val="24"/>
                <w:szCs w:val="24"/>
              </w:rPr>
              <w:t>57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27936FEB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5E394124" w14:textId="1A436809" w:rsidR="00767846" w:rsidRPr="001750F8" w:rsidRDefault="001750F8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1750F8">
              <w:rPr>
                <w:sz w:val="24"/>
                <w:szCs w:val="24"/>
                <w:highlight w:val="yellow"/>
              </w:rPr>
              <w:t>-</w:t>
            </w:r>
            <w:r w:rsidR="00767846" w:rsidRPr="001750F8">
              <w:rPr>
                <w:rFonts w:hint="eastAsia"/>
                <w:sz w:val="24"/>
                <w:szCs w:val="24"/>
                <w:highlight w:val="yellow"/>
              </w:rPr>
              <w:t>0.0</w:t>
            </w:r>
            <w:r w:rsidRPr="001750F8">
              <w:rPr>
                <w:sz w:val="24"/>
                <w:szCs w:val="24"/>
                <w:highlight w:val="yellow"/>
              </w:rPr>
              <w:t>29</w:t>
            </w:r>
            <w:r w:rsidR="00767846" w:rsidRPr="001750F8">
              <w:rPr>
                <w:rFonts w:hint="eastAsia"/>
                <w:sz w:val="24"/>
                <w:szCs w:val="24"/>
                <w:highlight w:val="yellow"/>
              </w:rPr>
              <w:t xml:space="preserve"> (0.0</w:t>
            </w:r>
            <w:r w:rsidR="00600259" w:rsidRPr="001750F8">
              <w:rPr>
                <w:sz w:val="24"/>
                <w:szCs w:val="24"/>
                <w:highlight w:val="yellow"/>
              </w:rPr>
              <w:t>6</w:t>
            </w:r>
            <w:r w:rsidRPr="001750F8">
              <w:rPr>
                <w:sz w:val="24"/>
                <w:szCs w:val="24"/>
                <w:highlight w:val="yellow"/>
              </w:rPr>
              <w:t>4</w:t>
            </w:r>
            <w:r w:rsidR="00767846" w:rsidRPr="001750F8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84F9D0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767846" w:rsidRPr="00EB1055" w14:paraId="6C7DF042" w14:textId="77777777" w:rsidTr="00AE502F">
        <w:trPr>
          <w:gridAfter w:val="1"/>
          <w:wAfter w:w="330" w:type="dxa"/>
        </w:trPr>
        <w:tc>
          <w:tcPr>
            <w:tcW w:w="2339" w:type="dxa"/>
            <w:gridSpan w:val="6"/>
            <w:tcBorders>
              <w:left w:val="nil"/>
              <w:right w:val="nil"/>
            </w:tcBorders>
          </w:tcPr>
          <w:p w14:paraId="1C95C1C3" w14:textId="77777777" w:rsidR="00767846" w:rsidRPr="00EB1055" w:rsidRDefault="00767846" w:rsidP="00C6617A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Stillborn piglets (SB)</w:t>
            </w:r>
          </w:p>
        </w:tc>
        <w:tc>
          <w:tcPr>
            <w:tcW w:w="1257" w:type="dxa"/>
            <w:gridSpan w:val="2"/>
            <w:tcBorders>
              <w:left w:val="nil"/>
              <w:right w:val="nil"/>
            </w:tcBorders>
          </w:tcPr>
          <w:p w14:paraId="38372018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35D712C9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16F8693C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52E9EFD3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73A24100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A4848D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</w:tr>
      <w:tr w:rsidR="00767846" w:rsidRPr="00EB1055" w14:paraId="737B7A8F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3677086B" w14:textId="77777777" w:rsidR="00767846" w:rsidRPr="00EB1055" w:rsidRDefault="00767846" w:rsidP="00C6617A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0F8AAED7" w14:textId="085EB80D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-0.3</w:t>
            </w:r>
            <w:r w:rsidR="0066204C" w:rsidRPr="00EB1055">
              <w:rPr>
                <w:sz w:val="24"/>
                <w:szCs w:val="24"/>
              </w:rPr>
              <w:t>47</w:t>
            </w:r>
            <w:r w:rsidRPr="00EB1055">
              <w:rPr>
                <w:rFonts w:hint="eastAsia"/>
                <w:sz w:val="24"/>
                <w:szCs w:val="24"/>
              </w:rPr>
              <w:t xml:space="preserve"> (0.0</w:t>
            </w:r>
            <w:r w:rsidR="0066204C" w:rsidRPr="00EB1055">
              <w:rPr>
                <w:sz w:val="24"/>
                <w:szCs w:val="24"/>
              </w:rPr>
              <w:t>6</w:t>
            </w:r>
            <w:r w:rsidR="009B2626" w:rsidRPr="00EB1055">
              <w:rPr>
                <w:sz w:val="24"/>
                <w:szCs w:val="24"/>
              </w:rPr>
              <w:t>9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566229E6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0EEE3473" w14:textId="6D6A0FDE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-0.</w:t>
            </w:r>
            <w:r w:rsidR="00521159" w:rsidRPr="00EB1055">
              <w:rPr>
                <w:sz w:val="24"/>
                <w:szCs w:val="24"/>
              </w:rPr>
              <w:t xml:space="preserve">390 </w:t>
            </w:r>
            <w:r w:rsidRPr="00EB1055">
              <w:rPr>
                <w:rFonts w:hint="eastAsia"/>
                <w:sz w:val="24"/>
                <w:szCs w:val="24"/>
              </w:rPr>
              <w:t>(0.0</w:t>
            </w:r>
            <w:r w:rsidR="00521159" w:rsidRPr="00EB1055">
              <w:rPr>
                <w:sz w:val="24"/>
                <w:szCs w:val="24"/>
              </w:rPr>
              <w:t>79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635ED5B9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483A1204" w14:textId="02FD1CB3" w:rsidR="00767846" w:rsidRPr="005C1750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5C1750">
              <w:rPr>
                <w:rFonts w:hint="eastAsia"/>
                <w:sz w:val="24"/>
                <w:szCs w:val="24"/>
                <w:highlight w:val="yellow"/>
              </w:rPr>
              <w:t>-0.0</w:t>
            </w:r>
            <w:r w:rsidR="005C1750" w:rsidRPr="005C1750">
              <w:rPr>
                <w:sz w:val="24"/>
                <w:szCs w:val="24"/>
                <w:highlight w:val="yellow"/>
              </w:rPr>
              <w:t>76</w:t>
            </w:r>
            <w:r w:rsidRPr="005C1750">
              <w:rPr>
                <w:rFonts w:hint="eastAsia"/>
                <w:sz w:val="24"/>
                <w:szCs w:val="24"/>
                <w:highlight w:val="yellow"/>
              </w:rPr>
              <w:t xml:space="preserve"> (0.0</w:t>
            </w:r>
            <w:r w:rsidR="005C1750" w:rsidRPr="005C1750">
              <w:rPr>
                <w:sz w:val="24"/>
                <w:szCs w:val="24"/>
                <w:highlight w:val="yellow"/>
              </w:rPr>
              <w:t>59</w:t>
            </w:r>
            <w:r w:rsidRPr="005C1750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D20E4C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767846" w:rsidRPr="00EB1055" w14:paraId="5D1EFB05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6319B104" w14:textId="77777777" w:rsidR="00767846" w:rsidRPr="00EB1055" w:rsidRDefault="00767846" w:rsidP="00C6617A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6BA8C409" w14:textId="7D0EDE33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-0.1</w:t>
            </w:r>
            <w:r w:rsidR="0066204C" w:rsidRPr="00EB1055">
              <w:rPr>
                <w:sz w:val="24"/>
                <w:szCs w:val="24"/>
              </w:rPr>
              <w:t>82</w:t>
            </w:r>
            <w:r w:rsidRPr="00EB1055">
              <w:rPr>
                <w:rFonts w:hint="eastAsia"/>
                <w:sz w:val="24"/>
                <w:szCs w:val="24"/>
              </w:rPr>
              <w:t xml:space="preserve"> (0.</w:t>
            </w:r>
            <w:r w:rsidR="0066204C" w:rsidRPr="00EB1055">
              <w:rPr>
                <w:sz w:val="24"/>
                <w:szCs w:val="24"/>
              </w:rPr>
              <w:t>082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44758874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6C00954B" w14:textId="0A832BA6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-0.</w:t>
            </w:r>
            <w:r w:rsidR="00564511" w:rsidRPr="00EB1055">
              <w:rPr>
                <w:sz w:val="24"/>
                <w:szCs w:val="24"/>
              </w:rPr>
              <w:t>297</w:t>
            </w:r>
            <w:r w:rsidRPr="00EB1055">
              <w:rPr>
                <w:rFonts w:hint="eastAsia"/>
                <w:sz w:val="24"/>
                <w:szCs w:val="24"/>
              </w:rPr>
              <w:t xml:space="preserve"> (0.0</w:t>
            </w:r>
            <w:r w:rsidR="00564511" w:rsidRPr="00EB1055">
              <w:rPr>
                <w:sz w:val="24"/>
                <w:szCs w:val="24"/>
              </w:rPr>
              <w:t>79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6D6C3F33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6CC18987" w14:textId="5EB05B68" w:rsidR="00767846" w:rsidRPr="005C1750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5C1750">
              <w:rPr>
                <w:rFonts w:hint="eastAsia"/>
                <w:sz w:val="24"/>
                <w:szCs w:val="24"/>
                <w:highlight w:val="yellow"/>
              </w:rPr>
              <w:t>-0.0</w:t>
            </w:r>
            <w:r w:rsidR="005C1750" w:rsidRPr="005C1750">
              <w:rPr>
                <w:sz w:val="24"/>
                <w:szCs w:val="24"/>
                <w:highlight w:val="yellow"/>
              </w:rPr>
              <w:t>89</w:t>
            </w:r>
            <w:r w:rsidRPr="005C1750">
              <w:rPr>
                <w:rFonts w:hint="eastAsia"/>
                <w:sz w:val="24"/>
                <w:szCs w:val="24"/>
                <w:highlight w:val="yellow"/>
              </w:rPr>
              <w:t xml:space="preserve"> (0.0</w:t>
            </w:r>
            <w:r w:rsidR="008814B0" w:rsidRPr="005C1750">
              <w:rPr>
                <w:sz w:val="24"/>
                <w:szCs w:val="24"/>
                <w:highlight w:val="yellow"/>
              </w:rPr>
              <w:t>6</w:t>
            </w:r>
            <w:r w:rsidR="005C1750" w:rsidRPr="005C1750">
              <w:rPr>
                <w:sz w:val="24"/>
                <w:szCs w:val="24"/>
                <w:highlight w:val="yellow"/>
              </w:rPr>
              <w:t>5</w:t>
            </w:r>
            <w:r w:rsidRPr="005C1750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C5DF93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767846" w:rsidRPr="00EB1055" w14:paraId="58EB81F5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0890C8E2" w14:textId="77777777" w:rsidR="00767846" w:rsidRPr="00EB1055" w:rsidRDefault="00767846" w:rsidP="00C6617A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35774651" w14:textId="438C580E" w:rsidR="00767846" w:rsidRPr="00EB1055" w:rsidRDefault="009B262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</w:t>
            </w:r>
            <w:r w:rsidR="00767846" w:rsidRPr="00EB1055">
              <w:rPr>
                <w:rFonts w:hint="eastAsia"/>
                <w:sz w:val="24"/>
                <w:szCs w:val="24"/>
              </w:rPr>
              <w:t>0.0</w:t>
            </w:r>
            <w:r w:rsidR="0066204C" w:rsidRPr="00EB1055">
              <w:rPr>
                <w:sz w:val="24"/>
                <w:szCs w:val="24"/>
              </w:rPr>
              <w:t>10</w:t>
            </w:r>
            <w:r w:rsidR="00767846" w:rsidRPr="00EB1055">
              <w:rPr>
                <w:rFonts w:hint="eastAsia"/>
                <w:sz w:val="24"/>
                <w:szCs w:val="24"/>
              </w:rPr>
              <w:t xml:space="preserve"> (0.0</w:t>
            </w:r>
            <w:r w:rsidR="0066204C" w:rsidRPr="00EB1055">
              <w:rPr>
                <w:sz w:val="24"/>
                <w:szCs w:val="24"/>
              </w:rPr>
              <w:t>55</w:t>
            </w:r>
            <w:r w:rsidR="00767846" w:rsidRPr="00EB1055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3BD15E74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6A21577D" w14:textId="20C97D01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-0.</w:t>
            </w:r>
            <w:r w:rsidR="00564511" w:rsidRPr="00EB1055">
              <w:rPr>
                <w:sz w:val="24"/>
                <w:szCs w:val="24"/>
              </w:rPr>
              <w:t>253</w:t>
            </w:r>
            <w:r w:rsidRPr="00EB1055">
              <w:rPr>
                <w:rFonts w:hint="eastAsia"/>
                <w:sz w:val="24"/>
                <w:szCs w:val="24"/>
              </w:rPr>
              <w:t xml:space="preserve"> (0.0</w:t>
            </w:r>
            <w:r w:rsidR="00564511" w:rsidRPr="00EB1055">
              <w:rPr>
                <w:sz w:val="24"/>
                <w:szCs w:val="24"/>
              </w:rPr>
              <w:t>78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1C263DF7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0223E142" w14:textId="1FD476A7" w:rsidR="00767846" w:rsidRPr="005C1750" w:rsidRDefault="00767846" w:rsidP="00C6617A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5C1750">
              <w:rPr>
                <w:rFonts w:hint="eastAsia"/>
                <w:sz w:val="24"/>
                <w:szCs w:val="24"/>
                <w:highlight w:val="yellow"/>
              </w:rPr>
              <w:t>0.0</w:t>
            </w:r>
            <w:r w:rsidR="005C1750" w:rsidRPr="005C1750">
              <w:rPr>
                <w:sz w:val="24"/>
                <w:szCs w:val="24"/>
                <w:highlight w:val="yellow"/>
              </w:rPr>
              <w:t>16</w:t>
            </w:r>
            <w:r w:rsidRPr="005C1750">
              <w:rPr>
                <w:rFonts w:hint="eastAsia"/>
                <w:sz w:val="24"/>
                <w:szCs w:val="24"/>
                <w:highlight w:val="yellow"/>
              </w:rPr>
              <w:t xml:space="preserve"> (0.0</w:t>
            </w:r>
            <w:r w:rsidR="008814B0" w:rsidRPr="005C1750">
              <w:rPr>
                <w:sz w:val="24"/>
                <w:szCs w:val="24"/>
                <w:highlight w:val="yellow"/>
              </w:rPr>
              <w:t>69</w:t>
            </w:r>
            <w:r w:rsidRPr="005C1750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85611E" w14:textId="77777777" w:rsidR="00767846" w:rsidRPr="00EB1055" w:rsidRDefault="00767846" w:rsidP="00C6617A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9B2626" w:rsidRPr="00EB1055" w14:paraId="648636F1" w14:textId="77777777" w:rsidTr="00AE502F">
        <w:trPr>
          <w:gridAfter w:val="1"/>
          <w:wAfter w:w="330" w:type="dxa"/>
        </w:trPr>
        <w:tc>
          <w:tcPr>
            <w:tcW w:w="2339" w:type="dxa"/>
            <w:gridSpan w:val="6"/>
            <w:tcBorders>
              <w:left w:val="nil"/>
              <w:right w:val="nil"/>
            </w:tcBorders>
          </w:tcPr>
          <w:p w14:paraId="5DE57E7A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Gestation length (GL)</w:t>
            </w:r>
          </w:p>
        </w:tc>
        <w:tc>
          <w:tcPr>
            <w:tcW w:w="1257" w:type="dxa"/>
            <w:gridSpan w:val="2"/>
            <w:tcBorders>
              <w:left w:val="nil"/>
              <w:right w:val="nil"/>
            </w:tcBorders>
          </w:tcPr>
          <w:p w14:paraId="4831EC6E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3E481732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6EAEADD5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3E4FA7F6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10EB4B48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B3C480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</w:tr>
      <w:tr w:rsidR="009B2626" w:rsidRPr="00EB1055" w14:paraId="127E7DB3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0BF6B098" w14:textId="04608451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13</w:t>
            </w:r>
            <w:r w:rsidRPr="00EB1055">
              <w:rPr>
                <w:sz w:val="24"/>
                <w:szCs w:val="24"/>
              </w:rPr>
              <w:t>-110 days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11E1600F" w14:textId="4946D62D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5</w:t>
            </w:r>
            <w:r w:rsidRPr="00EB1055">
              <w:rPr>
                <w:sz w:val="24"/>
                <w:szCs w:val="24"/>
              </w:rPr>
              <w:t>2</w:t>
            </w:r>
            <w:r w:rsidR="0066204C" w:rsidRPr="00EB1055">
              <w:rPr>
                <w:sz w:val="24"/>
                <w:szCs w:val="24"/>
              </w:rPr>
              <w:t>2</w:t>
            </w:r>
            <w:r w:rsidRPr="00EB1055">
              <w:rPr>
                <w:rFonts w:hint="eastAsia"/>
                <w:sz w:val="24"/>
                <w:szCs w:val="24"/>
              </w:rPr>
              <w:t xml:space="preserve"> (0.10</w:t>
            </w:r>
            <w:r w:rsidR="0066204C" w:rsidRPr="00EB1055">
              <w:rPr>
                <w:sz w:val="24"/>
                <w:szCs w:val="24"/>
              </w:rPr>
              <w:t>0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0E2ED2B4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35560029" w14:textId="2289A63F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</w:t>
            </w:r>
            <w:r w:rsidRPr="00EB1055">
              <w:rPr>
                <w:sz w:val="24"/>
                <w:szCs w:val="24"/>
              </w:rPr>
              <w:t xml:space="preserve">381 </w:t>
            </w:r>
            <w:r w:rsidRPr="00EB1055">
              <w:rPr>
                <w:rFonts w:hint="eastAsia"/>
                <w:sz w:val="24"/>
                <w:szCs w:val="24"/>
              </w:rPr>
              <w:t>(0.08</w:t>
            </w:r>
            <w:r w:rsidRPr="00EB1055">
              <w:rPr>
                <w:sz w:val="24"/>
                <w:szCs w:val="24"/>
              </w:rPr>
              <w:t>2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3F50E449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1D5291A0" w14:textId="51427971" w:rsidR="009B2626" w:rsidRPr="009D5E72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9D5E72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8814B0" w:rsidRPr="009D5E72">
              <w:rPr>
                <w:sz w:val="24"/>
                <w:szCs w:val="24"/>
                <w:highlight w:val="yellow"/>
              </w:rPr>
              <w:t>1</w:t>
            </w:r>
            <w:r w:rsidR="00712636" w:rsidRPr="009D5E72">
              <w:rPr>
                <w:sz w:val="24"/>
                <w:szCs w:val="24"/>
                <w:highlight w:val="yellow"/>
              </w:rPr>
              <w:t>5</w:t>
            </w:r>
            <w:r w:rsidR="008814B0" w:rsidRPr="009D5E72">
              <w:rPr>
                <w:sz w:val="24"/>
                <w:szCs w:val="24"/>
                <w:highlight w:val="yellow"/>
              </w:rPr>
              <w:t>1</w:t>
            </w:r>
            <w:r w:rsidRPr="009D5E72">
              <w:rPr>
                <w:rFonts w:hint="eastAsia"/>
                <w:sz w:val="24"/>
                <w:szCs w:val="24"/>
                <w:highlight w:val="yellow"/>
              </w:rPr>
              <w:t xml:space="preserve"> (0.</w:t>
            </w:r>
            <w:r w:rsidRPr="009D5E72">
              <w:rPr>
                <w:sz w:val="24"/>
                <w:szCs w:val="24"/>
                <w:highlight w:val="yellow"/>
              </w:rPr>
              <w:t>1</w:t>
            </w:r>
            <w:r w:rsidR="008814B0" w:rsidRPr="009D5E72">
              <w:rPr>
                <w:sz w:val="24"/>
                <w:szCs w:val="24"/>
                <w:highlight w:val="yellow"/>
              </w:rPr>
              <w:t>0</w:t>
            </w:r>
            <w:r w:rsidR="00712636" w:rsidRPr="009D5E72">
              <w:rPr>
                <w:sz w:val="24"/>
                <w:szCs w:val="24"/>
                <w:highlight w:val="yellow"/>
              </w:rPr>
              <w:t>7</w:t>
            </w:r>
            <w:r w:rsidRPr="009D5E72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A95715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9B2626" w:rsidRPr="00EB1055" w14:paraId="4CA1FE96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19A8F0EE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114-116 days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012F9715" w14:textId="7C021BA5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</w:t>
            </w:r>
            <w:r w:rsidRPr="00EB1055">
              <w:rPr>
                <w:sz w:val="24"/>
                <w:szCs w:val="24"/>
              </w:rPr>
              <w:t>2</w:t>
            </w:r>
            <w:r w:rsidR="0066204C" w:rsidRPr="00EB1055">
              <w:rPr>
                <w:sz w:val="24"/>
                <w:szCs w:val="24"/>
              </w:rPr>
              <w:t>25</w:t>
            </w:r>
            <w:r w:rsidRPr="00EB1055">
              <w:rPr>
                <w:rFonts w:hint="eastAsia"/>
                <w:sz w:val="24"/>
                <w:szCs w:val="24"/>
              </w:rPr>
              <w:t xml:space="preserve"> (0.0</w:t>
            </w:r>
            <w:r w:rsidR="0066204C" w:rsidRPr="00EB1055">
              <w:rPr>
                <w:sz w:val="24"/>
                <w:szCs w:val="24"/>
              </w:rPr>
              <w:t>70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19C3B216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0393A4FA" w14:textId="01CE17E6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0.038 (0.069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522CC587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1AA29ECE" w14:textId="0F46A190" w:rsidR="009B2626" w:rsidRPr="009D5E72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9D5E72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Pr="009D5E72">
              <w:rPr>
                <w:sz w:val="24"/>
                <w:szCs w:val="24"/>
                <w:highlight w:val="yellow"/>
              </w:rPr>
              <w:t>0</w:t>
            </w:r>
            <w:r w:rsidR="00712636" w:rsidRPr="009D5E72">
              <w:rPr>
                <w:sz w:val="24"/>
                <w:szCs w:val="24"/>
                <w:highlight w:val="yellow"/>
              </w:rPr>
              <w:t>22</w:t>
            </w:r>
            <w:r w:rsidRPr="009D5E72">
              <w:rPr>
                <w:rFonts w:hint="eastAsia"/>
                <w:sz w:val="24"/>
                <w:szCs w:val="24"/>
                <w:highlight w:val="yellow"/>
              </w:rPr>
              <w:t xml:space="preserve"> (0.0</w:t>
            </w:r>
            <w:r w:rsidR="00712636" w:rsidRPr="009D5E72">
              <w:rPr>
                <w:sz w:val="24"/>
                <w:szCs w:val="24"/>
                <w:highlight w:val="yellow"/>
              </w:rPr>
              <w:t>7</w:t>
            </w:r>
            <w:r w:rsidR="008814B0" w:rsidRPr="009D5E72">
              <w:rPr>
                <w:sz w:val="24"/>
                <w:szCs w:val="24"/>
                <w:highlight w:val="yellow"/>
              </w:rPr>
              <w:t>8</w:t>
            </w:r>
            <w:r w:rsidRPr="009D5E72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B2FD08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9B2626" w:rsidRPr="00EB1055" w14:paraId="40B5BDC3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7DB0A2DF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P</w:t>
            </w:r>
            <w:r w:rsidRPr="00EB1055">
              <w:rPr>
                <w:sz w:val="24"/>
                <w:szCs w:val="24"/>
              </w:rPr>
              <w:t>arity x season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7C6531CE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5134A226" w14:textId="31A9F69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</w:t>
            </w:r>
            <w:r w:rsidRPr="00EB1055">
              <w:rPr>
                <w:rFonts w:hint="eastAsia"/>
                <w:sz w:val="24"/>
                <w:szCs w:val="24"/>
              </w:rPr>
              <w:t>6</w:t>
            </w:r>
            <w:r w:rsidRPr="00EB1055">
              <w:rPr>
                <w:sz w:val="24"/>
                <w:szCs w:val="24"/>
              </w:rPr>
              <w:t>3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6B3D5E73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2C5D4908" w14:textId="3DBAE918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42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11C77713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2FCC1A" w14:textId="4D1B2742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</w:t>
            </w:r>
            <w:r w:rsidRPr="00EB1055">
              <w:rPr>
                <w:sz w:val="24"/>
                <w:szCs w:val="24"/>
              </w:rPr>
              <w:t>0</w:t>
            </w:r>
            <w:r w:rsidR="00400315">
              <w:rPr>
                <w:sz w:val="24"/>
                <w:szCs w:val="24"/>
              </w:rPr>
              <w:t>5</w:t>
            </w:r>
          </w:p>
        </w:tc>
      </w:tr>
      <w:tr w:rsidR="009B2626" w:rsidRPr="00EB1055" w14:paraId="25D978DD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173DC426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P</w:t>
            </w:r>
            <w:r w:rsidRPr="00EB1055">
              <w:rPr>
                <w:sz w:val="24"/>
                <w:szCs w:val="24"/>
              </w:rPr>
              <w:t xml:space="preserve">arity x </w:t>
            </w:r>
            <w:r w:rsidRPr="00EB1055">
              <w:rPr>
                <w:rFonts w:hint="eastAsia"/>
                <w:sz w:val="24"/>
                <w:szCs w:val="24"/>
              </w:rPr>
              <w:t>PBA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379AA545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42C31C23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521B3CE9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79FC9A72" w14:textId="5189758A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04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6ABE0584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E68DC5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</w:tr>
      <w:tr w:rsidR="009B2626" w:rsidRPr="00EB1055" w14:paraId="57DD74F2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22FE75E7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P</w:t>
            </w:r>
            <w:r w:rsidRPr="00EB1055">
              <w:rPr>
                <w:sz w:val="24"/>
                <w:szCs w:val="24"/>
              </w:rPr>
              <w:t>arity</w:t>
            </w:r>
            <w:r w:rsidRPr="00EB1055">
              <w:rPr>
                <w:rFonts w:hint="eastAsia"/>
                <w:sz w:val="24"/>
                <w:szCs w:val="24"/>
              </w:rPr>
              <w:t xml:space="preserve"> x GL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16FDDA90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23B69045" w14:textId="495CC7E3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13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2DC96542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223E65AD" w14:textId="3BCF2E34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</w:t>
            </w:r>
            <w:r w:rsidR="00F9495A" w:rsidRPr="00EB1055">
              <w:rPr>
                <w:sz w:val="24"/>
                <w:szCs w:val="24"/>
              </w:rPr>
              <w:t>27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4ECF6960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0A6550" w14:textId="0E0A9F0A" w:rsidR="009B2626" w:rsidRPr="00400315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400315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400315" w:rsidRPr="00400315">
              <w:rPr>
                <w:sz w:val="24"/>
                <w:szCs w:val="24"/>
                <w:highlight w:val="yellow"/>
              </w:rPr>
              <w:t>16</w:t>
            </w:r>
          </w:p>
        </w:tc>
      </w:tr>
      <w:tr w:rsidR="009B2626" w:rsidRPr="00EB1055" w14:paraId="3F8809DA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65DC3B4F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Parity x SB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4CDC25E8" w14:textId="77777777" w:rsidR="009B2626" w:rsidRPr="00EB1055" w:rsidRDefault="009B2626" w:rsidP="009B2626">
            <w:pPr>
              <w:spacing w:line="0" w:lineRule="atLeast"/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34A717D0" w14:textId="376895B3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 0.02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09495AEF" w14:textId="77777777" w:rsidR="009B2626" w:rsidRPr="00EB1055" w:rsidRDefault="009B2626" w:rsidP="009B2626">
            <w:pPr>
              <w:spacing w:line="0" w:lineRule="atLeast"/>
              <w:ind w:firstLineChars="150" w:firstLine="360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5E324A87" w14:textId="29388FB4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</w:t>
            </w:r>
            <w:r w:rsidR="00F9495A" w:rsidRPr="00EB1055">
              <w:rPr>
                <w:sz w:val="24"/>
                <w:szCs w:val="24"/>
              </w:rPr>
              <w:t xml:space="preserve"> </w:t>
            </w:r>
            <w:r w:rsidRPr="00EB1055">
              <w:rPr>
                <w:sz w:val="24"/>
                <w:szCs w:val="24"/>
              </w:rPr>
              <w:t>0.03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4A6216BA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0EB6D0" w14:textId="3A0104EE" w:rsidR="009B2626" w:rsidRPr="00400315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400315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400315" w:rsidRPr="00400315">
              <w:rPr>
                <w:sz w:val="24"/>
                <w:szCs w:val="24"/>
                <w:highlight w:val="yellow"/>
              </w:rPr>
              <w:t>23</w:t>
            </w:r>
          </w:p>
        </w:tc>
      </w:tr>
      <w:tr w:rsidR="009B2626" w:rsidRPr="00EB1055" w14:paraId="1498D726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60EEC430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S</w:t>
            </w:r>
            <w:r w:rsidRPr="00EB1055">
              <w:rPr>
                <w:sz w:val="24"/>
                <w:szCs w:val="24"/>
              </w:rPr>
              <w:t xml:space="preserve">eason x </w:t>
            </w:r>
            <w:r w:rsidRPr="00EB1055">
              <w:rPr>
                <w:rFonts w:hint="eastAsia"/>
                <w:sz w:val="24"/>
                <w:szCs w:val="24"/>
              </w:rPr>
              <w:t>PBA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42E95707" w14:textId="77777777" w:rsidR="009B2626" w:rsidRPr="00EB1055" w:rsidRDefault="009B2626" w:rsidP="009B2626">
            <w:pPr>
              <w:spacing w:line="0" w:lineRule="atLeast"/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0CBC8F79" w14:textId="6DF8D3C8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</w:t>
            </w:r>
            <w:r w:rsidR="0066204C" w:rsidRPr="00EB1055">
              <w:rPr>
                <w:sz w:val="24"/>
                <w:szCs w:val="24"/>
              </w:rPr>
              <w:t>20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38D8C5F6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6F2F4043" w14:textId="3F92FEBE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2</w:t>
            </w:r>
            <w:r w:rsidR="00F9495A" w:rsidRPr="00EB1055">
              <w:rPr>
                <w:sz w:val="24"/>
                <w:szCs w:val="24"/>
              </w:rPr>
              <w:t>0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02C138A3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A68714" w14:textId="6DA1887A" w:rsidR="009B2626" w:rsidRPr="00400315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400315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400315" w:rsidRPr="00400315">
              <w:rPr>
                <w:sz w:val="24"/>
                <w:szCs w:val="24"/>
                <w:highlight w:val="yellow"/>
              </w:rPr>
              <w:t>05</w:t>
            </w:r>
          </w:p>
        </w:tc>
      </w:tr>
      <w:tr w:rsidR="009B2626" w:rsidRPr="00EB1055" w14:paraId="055D65FB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46827EDB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Season x GL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17497E4A" w14:textId="77777777" w:rsidR="009B2626" w:rsidRPr="00EB1055" w:rsidRDefault="009B2626" w:rsidP="009B2626">
            <w:pPr>
              <w:spacing w:line="0" w:lineRule="atLeast"/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797E917B" w14:textId="7BB4A883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</w:t>
            </w:r>
            <w:r w:rsidRPr="00EB1055">
              <w:rPr>
                <w:sz w:val="24"/>
                <w:szCs w:val="24"/>
              </w:rPr>
              <w:t>98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07A00928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218C058C" w14:textId="0D186A4A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</w:t>
            </w:r>
            <w:r w:rsidRPr="00EB1055">
              <w:rPr>
                <w:sz w:val="24"/>
                <w:szCs w:val="24"/>
              </w:rPr>
              <w:t>5</w:t>
            </w:r>
            <w:r w:rsidR="00F9495A" w:rsidRPr="00EB1055">
              <w:rPr>
                <w:sz w:val="24"/>
                <w:szCs w:val="24"/>
              </w:rPr>
              <w:t>4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13BD8050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F0363B" w14:textId="630BA8CF" w:rsidR="009B2626" w:rsidRPr="00400315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400315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Pr="00400315">
              <w:rPr>
                <w:sz w:val="24"/>
                <w:szCs w:val="24"/>
                <w:highlight w:val="yellow"/>
              </w:rPr>
              <w:t>3</w:t>
            </w:r>
            <w:r w:rsidR="00400315" w:rsidRPr="00400315">
              <w:rPr>
                <w:sz w:val="24"/>
                <w:szCs w:val="24"/>
                <w:highlight w:val="yellow"/>
              </w:rPr>
              <w:t>7</w:t>
            </w:r>
          </w:p>
        </w:tc>
      </w:tr>
      <w:tr w:rsidR="009B2626" w:rsidRPr="00EB1055" w14:paraId="7040BFB4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6B1DFAEA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Season x SB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782FCDB4" w14:textId="77777777" w:rsidR="009B2626" w:rsidRPr="00EB1055" w:rsidRDefault="009B2626" w:rsidP="009B2626">
            <w:pPr>
              <w:spacing w:line="0" w:lineRule="atLeast"/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5CF36567" w14:textId="093D7471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</w:t>
            </w:r>
            <w:r w:rsidR="0066204C" w:rsidRPr="00EB1055">
              <w:rPr>
                <w:sz w:val="24"/>
                <w:szCs w:val="24"/>
              </w:rPr>
              <w:t>33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008619BB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3395D155" w14:textId="4D3DD10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</w:t>
            </w:r>
            <w:r w:rsidR="00F9495A" w:rsidRPr="00EB1055">
              <w:rPr>
                <w:sz w:val="24"/>
                <w:szCs w:val="24"/>
              </w:rPr>
              <w:t>45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158C7EC7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E84F8D" w14:textId="35135320" w:rsidR="009B2626" w:rsidRPr="00400315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400315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166989" w:rsidRPr="00400315">
              <w:rPr>
                <w:sz w:val="24"/>
                <w:szCs w:val="24"/>
                <w:highlight w:val="yellow"/>
              </w:rPr>
              <w:t>0</w:t>
            </w:r>
            <w:r w:rsidR="00400315" w:rsidRPr="00400315">
              <w:rPr>
                <w:sz w:val="24"/>
                <w:szCs w:val="24"/>
                <w:highlight w:val="yellow"/>
              </w:rPr>
              <w:t>8</w:t>
            </w:r>
          </w:p>
        </w:tc>
      </w:tr>
      <w:tr w:rsidR="009B2626" w:rsidRPr="00EB1055" w14:paraId="12CFA523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7F075F10" w14:textId="5EDCFD28" w:rsidR="009B2626" w:rsidRPr="00EB1055" w:rsidRDefault="00160EE4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</w:t>
            </w:r>
            <w:r w:rsidR="009B2626" w:rsidRPr="00EB1055">
              <w:rPr>
                <w:rFonts w:hint="eastAsia"/>
                <w:sz w:val="24"/>
                <w:szCs w:val="24"/>
              </w:rPr>
              <w:t>BA x GL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58D6E09F" w14:textId="77777777" w:rsidR="009B2626" w:rsidRPr="00EB1055" w:rsidRDefault="009B2626" w:rsidP="009B2626">
            <w:pPr>
              <w:spacing w:line="0" w:lineRule="atLeast"/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46741EAF" w14:textId="0622C2BD" w:rsidR="009B2626" w:rsidRPr="00EB1055" w:rsidRDefault="0066204C" w:rsidP="0066204C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&lt; </w:t>
            </w:r>
            <w:r w:rsidR="009B2626" w:rsidRPr="00EB1055">
              <w:rPr>
                <w:rFonts w:hint="eastAsia"/>
                <w:sz w:val="24"/>
                <w:szCs w:val="24"/>
              </w:rPr>
              <w:t>0.0</w:t>
            </w:r>
            <w:r w:rsidR="009B2626" w:rsidRPr="00EB1055">
              <w:rPr>
                <w:sz w:val="24"/>
                <w:szCs w:val="24"/>
              </w:rPr>
              <w:t>1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6FCA0121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339A3BDC" w14:textId="37A66253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</w:t>
            </w:r>
            <w:r w:rsidRPr="00EB1055">
              <w:rPr>
                <w:sz w:val="24"/>
                <w:szCs w:val="24"/>
              </w:rPr>
              <w:t>2</w:t>
            </w:r>
            <w:r w:rsidR="00F9495A" w:rsidRPr="00EB1055">
              <w:rPr>
                <w:sz w:val="24"/>
                <w:szCs w:val="24"/>
              </w:rPr>
              <w:t>8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3EF73DEA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0F0F6D" w14:textId="6090BF9E" w:rsidR="009B2626" w:rsidRPr="00400315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400315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400315" w:rsidRPr="00400315">
              <w:rPr>
                <w:sz w:val="24"/>
                <w:szCs w:val="24"/>
                <w:highlight w:val="yellow"/>
              </w:rPr>
              <w:t>44</w:t>
            </w:r>
          </w:p>
        </w:tc>
      </w:tr>
      <w:tr w:rsidR="009B2626" w:rsidRPr="00EB1055" w14:paraId="463B915D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42FEEFB4" w14:textId="49D3D69C" w:rsidR="009B2626" w:rsidRPr="00EB1055" w:rsidRDefault="00160EE4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</w:t>
            </w:r>
            <w:r w:rsidR="009B2626" w:rsidRPr="00EB1055">
              <w:rPr>
                <w:rFonts w:hint="eastAsia"/>
                <w:sz w:val="24"/>
                <w:szCs w:val="24"/>
              </w:rPr>
              <w:t>BA x SB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493EAAE0" w14:textId="77777777" w:rsidR="009B2626" w:rsidRPr="00EB1055" w:rsidRDefault="009B2626" w:rsidP="009B2626">
            <w:pPr>
              <w:spacing w:line="0" w:lineRule="atLeast"/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042E2F17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AD1456A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4960FF53" w14:textId="3BD2582A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06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292FEAE5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532191" w14:textId="781BCA4F" w:rsidR="009B2626" w:rsidRPr="00400315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400315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400315" w:rsidRPr="00400315">
              <w:rPr>
                <w:sz w:val="24"/>
                <w:szCs w:val="24"/>
                <w:highlight w:val="yellow"/>
              </w:rPr>
              <w:t>09</w:t>
            </w:r>
          </w:p>
        </w:tc>
      </w:tr>
      <w:tr w:rsidR="009B2626" w:rsidRPr="00EB1055" w14:paraId="06D91FC1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764486E1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SB x GL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3DF76DBC" w14:textId="77777777" w:rsidR="009B2626" w:rsidRPr="00EB1055" w:rsidRDefault="009B2626" w:rsidP="009B2626">
            <w:pPr>
              <w:spacing w:line="0" w:lineRule="atLeast"/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583992D9" w14:textId="67424511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33C36899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6A908049" w14:textId="6B93D3EB" w:rsidR="009B2626" w:rsidRPr="00EB1055" w:rsidRDefault="009B2626" w:rsidP="00F9495A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0.0</w:t>
            </w:r>
            <w:r w:rsidR="00F9495A" w:rsidRPr="00EB1055">
              <w:rPr>
                <w:sz w:val="24"/>
                <w:szCs w:val="24"/>
              </w:rPr>
              <w:t>5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44964E08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3C56C1" w14:textId="47270531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0</w:t>
            </w:r>
            <w:r w:rsidR="003A2981" w:rsidRPr="00EB1055">
              <w:rPr>
                <w:sz w:val="24"/>
                <w:szCs w:val="24"/>
              </w:rPr>
              <w:t>3</w:t>
            </w:r>
          </w:p>
        </w:tc>
      </w:tr>
      <w:tr w:rsidR="009B2626" w:rsidRPr="00EB1055" w14:paraId="0A84B97D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52A3E955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Y</w:t>
            </w:r>
            <w:r w:rsidRPr="00EB1055">
              <w:rPr>
                <w:sz w:val="24"/>
                <w:szCs w:val="24"/>
              </w:rPr>
              <w:t>ear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753B40E3" w14:textId="77777777" w:rsidR="009B2626" w:rsidRPr="00EB1055" w:rsidRDefault="009B2626" w:rsidP="009B2626">
            <w:pPr>
              <w:spacing w:line="0" w:lineRule="atLeast"/>
              <w:ind w:firstLineChars="100" w:firstLine="240"/>
              <w:jc w:val="right"/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7D352A97" w14:textId="01B61198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</w:t>
            </w:r>
            <w:r w:rsidRPr="00EB1055">
              <w:rPr>
                <w:sz w:val="24"/>
                <w:szCs w:val="24"/>
              </w:rPr>
              <w:t>52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7BAFD2DF" w14:textId="77777777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2339A422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&lt; 0.01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755A6E36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4300DC" w14:textId="51EAAB25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04</w:t>
            </w:r>
          </w:p>
        </w:tc>
      </w:tr>
      <w:tr w:rsidR="009B2626" w:rsidRPr="00EB1055" w14:paraId="50C76190" w14:textId="77777777" w:rsidTr="00AE502F">
        <w:trPr>
          <w:gridAfter w:val="1"/>
          <w:wAfter w:w="330" w:type="dxa"/>
        </w:trPr>
        <w:tc>
          <w:tcPr>
            <w:tcW w:w="1701" w:type="dxa"/>
            <w:tcBorders>
              <w:left w:val="nil"/>
              <w:right w:val="nil"/>
            </w:tcBorders>
          </w:tcPr>
          <w:p w14:paraId="20CCA16A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  <w:r w:rsidRPr="00EB1055">
              <w:rPr>
                <w:sz w:val="24"/>
                <w:szCs w:val="24"/>
              </w:rPr>
              <w:t>015</w:t>
            </w:r>
          </w:p>
        </w:tc>
        <w:tc>
          <w:tcPr>
            <w:tcW w:w="2694" w:type="dxa"/>
            <w:gridSpan w:val="9"/>
            <w:tcBorders>
              <w:left w:val="nil"/>
              <w:right w:val="nil"/>
            </w:tcBorders>
          </w:tcPr>
          <w:p w14:paraId="65593167" w14:textId="6D444BF4" w:rsidR="009B2626" w:rsidRPr="00EB1055" w:rsidRDefault="009B2626" w:rsidP="009B2626">
            <w:pPr>
              <w:spacing w:line="0" w:lineRule="atLeast"/>
              <w:ind w:right="720" w:firstLineChars="100" w:firstLine="240"/>
              <w:jc w:val="righ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-0.046 (0.072)</w:t>
            </w:r>
          </w:p>
        </w:tc>
        <w:tc>
          <w:tcPr>
            <w:tcW w:w="321" w:type="dxa"/>
            <w:tcBorders>
              <w:left w:val="nil"/>
              <w:right w:val="nil"/>
            </w:tcBorders>
          </w:tcPr>
          <w:p w14:paraId="29C92AB7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25787058" w14:textId="560D427D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-0.</w:t>
            </w:r>
            <w:r w:rsidR="009C1A1B" w:rsidRPr="00EB1055">
              <w:rPr>
                <w:sz w:val="24"/>
                <w:szCs w:val="24"/>
              </w:rPr>
              <w:t>175</w:t>
            </w:r>
            <w:r w:rsidRPr="00EB1055">
              <w:rPr>
                <w:sz w:val="24"/>
                <w:szCs w:val="24"/>
              </w:rPr>
              <w:t xml:space="preserve"> (0.0</w:t>
            </w:r>
            <w:r w:rsidR="009C1A1B" w:rsidRPr="00EB1055">
              <w:rPr>
                <w:sz w:val="24"/>
                <w:szCs w:val="24"/>
              </w:rPr>
              <w:t>64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187AACD9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3545C23F" w14:textId="20F91E16" w:rsidR="009B2626" w:rsidRPr="00E62D8F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E62D8F">
              <w:rPr>
                <w:rFonts w:hint="eastAsia"/>
                <w:sz w:val="24"/>
                <w:szCs w:val="24"/>
                <w:highlight w:val="yellow"/>
              </w:rPr>
              <w:t>-0.</w:t>
            </w:r>
            <w:r w:rsidRPr="00E62D8F">
              <w:rPr>
                <w:sz w:val="24"/>
                <w:szCs w:val="24"/>
                <w:highlight w:val="yellow"/>
              </w:rPr>
              <w:t>14</w:t>
            </w:r>
            <w:r w:rsidR="00E62D8F" w:rsidRPr="00E62D8F">
              <w:rPr>
                <w:sz w:val="24"/>
                <w:szCs w:val="24"/>
                <w:highlight w:val="yellow"/>
              </w:rPr>
              <w:t>7</w:t>
            </w:r>
            <w:r w:rsidRPr="00E62D8F">
              <w:rPr>
                <w:rFonts w:hint="eastAsia"/>
                <w:sz w:val="24"/>
                <w:szCs w:val="24"/>
                <w:highlight w:val="yellow"/>
              </w:rPr>
              <w:t xml:space="preserve"> (0.0</w:t>
            </w:r>
            <w:r w:rsidR="00E62D8F" w:rsidRPr="00E62D8F">
              <w:rPr>
                <w:sz w:val="24"/>
                <w:szCs w:val="24"/>
                <w:highlight w:val="yellow"/>
              </w:rPr>
              <w:t>69</w:t>
            </w:r>
            <w:r w:rsidRPr="00E62D8F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39B451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9B2626" w:rsidRPr="00EB1055" w14:paraId="6397E761" w14:textId="77777777" w:rsidTr="00AE502F">
        <w:trPr>
          <w:gridAfter w:val="1"/>
          <w:wAfter w:w="330" w:type="dxa"/>
        </w:trPr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0BF6BEDC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Sow herd size</w:t>
            </w:r>
          </w:p>
        </w:tc>
        <w:tc>
          <w:tcPr>
            <w:tcW w:w="1817" w:type="dxa"/>
            <w:gridSpan w:val="6"/>
            <w:tcBorders>
              <w:left w:val="nil"/>
              <w:right w:val="nil"/>
            </w:tcBorders>
          </w:tcPr>
          <w:p w14:paraId="1404C6D5" w14:textId="77777777" w:rsidR="009B2626" w:rsidRPr="00EB1055" w:rsidRDefault="009B2626" w:rsidP="009B2626">
            <w:pPr>
              <w:spacing w:line="0" w:lineRule="atLeast"/>
              <w:ind w:firstLineChars="100" w:firstLine="240"/>
              <w:jc w:val="righ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001 (0.001)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164C82BE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39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104070B1" w14:textId="73120A5D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</w:t>
            </w:r>
            <w:r w:rsidRPr="00EB1055">
              <w:rPr>
                <w:rFonts w:hint="eastAsia"/>
                <w:sz w:val="24"/>
                <w:szCs w:val="24"/>
              </w:rPr>
              <w:t>0.001 (0.001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132FFC96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14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32F9C881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.001 (0.0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8DD7AD" w14:textId="68066979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62D8F">
              <w:rPr>
                <w:rFonts w:hint="eastAsia"/>
                <w:sz w:val="24"/>
                <w:szCs w:val="24"/>
                <w:highlight w:val="yellow"/>
              </w:rPr>
              <w:t>0.</w:t>
            </w:r>
            <w:r w:rsidR="00E62D8F" w:rsidRPr="00E62D8F">
              <w:rPr>
                <w:sz w:val="24"/>
                <w:szCs w:val="24"/>
                <w:highlight w:val="yellow"/>
              </w:rPr>
              <w:t>10</w:t>
            </w:r>
          </w:p>
        </w:tc>
      </w:tr>
      <w:tr w:rsidR="009B2626" w:rsidRPr="00EB1055" w14:paraId="38C06CBF" w14:textId="77777777" w:rsidTr="00AE502F">
        <w:trPr>
          <w:gridAfter w:val="1"/>
          <w:wAfter w:w="330" w:type="dxa"/>
        </w:trPr>
        <w:tc>
          <w:tcPr>
            <w:tcW w:w="2059" w:type="dxa"/>
            <w:gridSpan w:val="4"/>
            <w:tcBorders>
              <w:left w:val="nil"/>
              <w:right w:val="nil"/>
            </w:tcBorders>
          </w:tcPr>
          <w:p w14:paraId="559464C8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Intercept variance at farm level  </w:t>
            </w:r>
          </w:p>
        </w:tc>
        <w:tc>
          <w:tcPr>
            <w:tcW w:w="1955" w:type="dxa"/>
            <w:gridSpan w:val="5"/>
            <w:tcBorders>
              <w:left w:val="nil"/>
              <w:right w:val="nil"/>
            </w:tcBorders>
          </w:tcPr>
          <w:p w14:paraId="38EB1FC1" w14:textId="2C996D1C" w:rsidR="009B2626" w:rsidRPr="00EB1055" w:rsidRDefault="009B2626" w:rsidP="009B2626">
            <w:pPr>
              <w:spacing w:line="0" w:lineRule="atLeast"/>
              <w:ind w:firstLineChars="100" w:firstLine="240"/>
              <w:jc w:val="righ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</w:t>
            </w:r>
            <w:r w:rsidRPr="00EB1055">
              <w:rPr>
                <w:rFonts w:hint="eastAsia"/>
                <w:sz w:val="24"/>
                <w:szCs w:val="24"/>
              </w:rPr>
              <w:t>7</w:t>
            </w:r>
            <w:r w:rsidRPr="00EB1055">
              <w:rPr>
                <w:sz w:val="24"/>
                <w:szCs w:val="24"/>
              </w:rPr>
              <w:t>5 (0.</w:t>
            </w:r>
            <w:r w:rsidRPr="00EB1055">
              <w:rPr>
                <w:rFonts w:hint="eastAsia"/>
                <w:sz w:val="24"/>
                <w:szCs w:val="24"/>
              </w:rPr>
              <w:t>1</w:t>
            </w:r>
            <w:r w:rsidRPr="00EB1055">
              <w:rPr>
                <w:sz w:val="24"/>
                <w:szCs w:val="24"/>
              </w:rPr>
              <w:t>3)</w:t>
            </w:r>
          </w:p>
        </w:tc>
        <w:tc>
          <w:tcPr>
            <w:tcW w:w="702" w:type="dxa"/>
            <w:gridSpan w:val="2"/>
            <w:tcBorders>
              <w:left w:val="nil"/>
              <w:right w:val="nil"/>
            </w:tcBorders>
          </w:tcPr>
          <w:p w14:paraId="2F2DF373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10E14F6F" w14:textId="4238D6CB" w:rsidR="009B2626" w:rsidRPr="00EB1055" w:rsidRDefault="009B2626" w:rsidP="009B2626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  </w:t>
            </w:r>
            <w:r w:rsidRPr="00EB1055">
              <w:rPr>
                <w:rFonts w:hint="eastAsia"/>
                <w:sz w:val="24"/>
                <w:szCs w:val="24"/>
              </w:rPr>
              <w:t>1.72</w:t>
            </w:r>
            <w:r w:rsidRPr="00EB1055">
              <w:rPr>
                <w:sz w:val="24"/>
                <w:szCs w:val="24"/>
              </w:rPr>
              <w:t xml:space="preserve"> (0.</w:t>
            </w:r>
            <w:r w:rsidRPr="00EB1055">
              <w:rPr>
                <w:rFonts w:hint="eastAsia"/>
                <w:sz w:val="24"/>
                <w:szCs w:val="24"/>
              </w:rPr>
              <w:t>3</w:t>
            </w:r>
            <w:r w:rsidRPr="00EB1055">
              <w:rPr>
                <w:sz w:val="24"/>
                <w:szCs w:val="24"/>
              </w:rPr>
              <w:t>0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2EB101D5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57A01E2C" w14:textId="05B65ED8" w:rsidR="009B2626" w:rsidRPr="00E62D8F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E62D8F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="00E62D8F" w:rsidRPr="00E62D8F">
              <w:rPr>
                <w:sz w:val="24"/>
                <w:szCs w:val="24"/>
                <w:highlight w:val="yellow"/>
              </w:rPr>
              <w:t>75</w:t>
            </w:r>
            <w:r w:rsidRPr="00E62D8F">
              <w:rPr>
                <w:rFonts w:hint="eastAsia"/>
                <w:sz w:val="24"/>
                <w:szCs w:val="24"/>
                <w:highlight w:val="yellow"/>
              </w:rPr>
              <w:t xml:space="preserve"> (0.3</w:t>
            </w:r>
            <w:r w:rsidR="00E62D8F" w:rsidRPr="00E62D8F">
              <w:rPr>
                <w:sz w:val="24"/>
                <w:szCs w:val="24"/>
                <w:highlight w:val="yellow"/>
              </w:rPr>
              <w:t>2</w:t>
            </w:r>
            <w:r w:rsidRPr="00E62D8F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B25700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9B2626" w:rsidRPr="00EB1055" w14:paraId="6237B579" w14:textId="77777777" w:rsidTr="00AE502F">
        <w:trPr>
          <w:gridAfter w:val="1"/>
          <w:wAfter w:w="330" w:type="dxa"/>
        </w:trPr>
        <w:tc>
          <w:tcPr>
            <w:tcW w:w="2059" w:type="dxa"/>
            <w:gridSpan w:val="4"/>
            <w:tcBorders>
              <w:left w:val="nil"/>
              <w:right w:val="nil"/>
            </w:tcBorders>
          </w:tcPr>
          <w:p w14:paraId="4918BBBF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Intercept variance at sow level</w:t>
            </w:r>
          </w:p>
        </w:tc>
        <w:tc>
          <w:tcPr>
            <w:tcW w:w="1955" w:type="dxa"/>
            <w:gridSpan w:val="5"/>
            <w:tcBorders>
              <w:left w:val="nil"/>
              <w:right w:val="nil"/>
            </w:tcBorders>
          </w:tcPr>
          <w:p w14:paraId="54E7587D" w14:textId="3AAF09DE" w:rsidR="009B2626" w:rsidRPr="00EB1055" w:rsidRDefault="009B2626" w:rsidP="009B2626">
            <w:pPr>
              <w:spacing w:line="0" w:lineRule="atLeast"/>
              <w:ind w:firstLineChars="100" w:firstLine="240"/>
              <w:jc w:val="righ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.00 (0.0</w:t>
            </w:r>
            <w:r w:rsidRPr="00EB1055">
              <w:rPr>
                <w:rFonts w:hint="eastAsia"/>
                <w:sz w:val="24"/>
                <w:szCs w:val="24"/>
              </w:rPr>
              <w:t>1</w:t>
            </w:r>
            <w:r w:rsidRPr="00EB1055">
              <w:rPr>
                <w:sz w:val="24"/>
                <w:szCs w:val="24"/>
              </w:rPr>
              <w:t>)</w:t>
            </w:r>
          </w:p>
        </w:tc>
        <w:tc>
          <w:tcPr>
            <w:tcW w:w="702" w:type="dxa"/>
            <w:gridSpan w:val="2"/>
            <w:tcBorders>
              <w:left w:val="nil"/>
              <w:right w:val="nil"/>
            </w:tcBorders>
          </w:tcPr>
          <w:p w14:paraId="4A3AA5E6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46FB5760" w14:textId="77777777" w:rsidR="009B2626" w:rsidRPr="00EB1055" w:rsidRDefault="009B2626" w:rsidP="009B2626">
            <w:pPr>
              <w:spacing w:line="0" w:lineRule="atLeast"/>
              <w:ind w:firstLineChars="100" w:firstLine="24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0.</w:t>
            </w:r>
            <w:r w:rsidRPr="00EB1055">
              <w:rPr>
                <w:rFonts w:hint="eastAsia"/>
                <w:sz w:val="24"/>
                <w:szCs w:val="24"/>
              </w:rPr>
              <w:t>99</w:t>
            </w:r>
            <w:r w:rsidRPr="00EB1055">
              <w:rPr>
                <w:sz w:val="24"/>
                <w:szCs w:val="24"/>
              </w:rPr>
              <w:t xml:space="preserve"> (0.01)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3353CA27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307F1090" w14:textId="301BE8CD" w:rsidR="009B2626" w:rsidRPr="00E62D8F" w:rsidRDefault="009B2626" w:rsidP="009B2626">
            <w:pPr>
              <w:spacing w:line="0" w:lineRule="atLeast"/>
              <w:jc w:val="center"/>
              <w:rPr>
                <w:sz w:val="24"/>
                <w:szCs w:val="24"/>
                <w:highlight w:val="yellow"/>
              </w:rPr>
            </w:pPr>
            <w:r w:rsidRPr="00E62D8F">
              <w:rPr>
                <w:rFonts w:hint="eastAsia"/>
                <w:sz w:val="24"/>
                <w:szCs w:val="24"/>
                <w:highlight w:val="yellow"/>
              </w:rPr>
              <w:t>0.9</w:t>
            </w:r>
            <w:r w:rsidR="00510D39" w:rsidRPr="00E62D8F">
              <w:rPr>
                <w:sz w:val="24"/>
                <w:szCs w:val="24"/>
                <w:highlight w:val="yellow"/>
              </w:rPr>
              <w:t>6</w:t>
            </w:r>
            <w:r w:rsidRPr="00E62D8F">
              <w:rPr>
                <w:rFonts w:hint="eastAsia"/>
                <w:sz w:val="24"/>
                <w:szCs w:val="24"/>
                <w:highlight w:val="yellow"/>
              </w:rPr>
              <w:t xml:space="preserve"> (0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AB285A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9B2626" w:rsidRPr="00EB1055" w14:paraId="24B66760" w14:textId="77777777" w:rsidTr="00AE502F">
        <w:trPr>
          <w:gridAfter w:val="1"/>
          <w:wAfter w:w="330" w:type="dxa"/>
          <w:trHeight w:val="97"/>
        </w:trPr>
        <w:tc>
          <w:tcPr>
            <w:tcW w:w="2199" w:type="dxa"/>
            <w:gridSpan w:val="5"/>
            <w:tcBorders>
              <w:left w:val="nil"/>
              <w:right w:val="nil"/>
            </w:tcBorders>
          </w:tcPr>
          <w:p w14:paraId="0E39C651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ICC (records within the same farm), %</w:t>
            </w:r>
          </w:p>
        </w:tc>
        <w:tc>
          <w:tcPr>
            <w:tcW w:w="1397" w:type="dxa"/>
            <w:gridSpan w:val="3"/>
            <w:tcBorders>
              <w:left w:val="nil"/>
              <w:right w:val="nil"/>
            </w:tcBorders>
          </w:tcPr>
          <w:p w14:paraId="5979BF5B" w14:textId="1DA9BF13" w:rsidR="009B2626" w:rsidRPr="00EB1055" w:rsidRDefault="009B2626" w:rsidP="009B2626">
            <w:pPr>
              <w:spacing w:line="0" w:lineRule="atLeast"/>
              <w:ind w:firstLineChars="100" w:firstLine="240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4.8</w:t>
            </w:r>
          </w:p>
        </w:tc>
        <w:tc>
          <w:tcPr>
            <w:tcW w:w="1120" w:type="dxa"/>
            <w:gridSpan w:val="3"/>
            <w:tcBorders>
              <w:left w:val="nil"/>
              <w:right w:val="nil"/>
            </w:tcBorders>
          </w:tcPr>
          <w:p w14:paraId="2EAEED29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left w:val="nil"/>
              <w:right w:val="nil"/>
            </w:tcBorders>
          </w:tcPr>
          <w:p w14:paraId="07CD1557" w14:textId="379695E0" w:rsidR="009B2626" w:rsidRPr="00EB1055" w:rsidRDefault="009B2626" w:rsidP="009B2626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</w:t>
            </w:r>
            <w:r w:rsidRPr="00EB1055">
              <w:rPr>
                <w:sz w:val="24"/>
                <w:szCs w:val="24"/>
              </w:rPr>
              <w:t>4.3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61B85D1B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-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78D8BEFB" w14:textId="5F836450" w:rsidR="009B2626" w:rsidRPr="00E62D8F" w:rsidRDefault="009B2626" w:rsidP="009B2626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E62D8F">
              <w:rPr>
                <w:sz w:val="24"/>
                <w:szCs w:val="24"/>
                <w:highlight w:val="yellow"/>
              </w:rPr>
              <w:t xml:space="preserve">   </w:t>
            </w:r>
            <w:r w:rsidR="00E62D8F" w:rsidRPr="00E62D8F">
              <w:rPr>
                <w:sz w:val="24"/>
                <w:szCs w:val="24"/>
                <w:highlight w:val="yellow"/>
              </w:rPr>
              <w:t>39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238BC9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  <w:tr w:rsidR="009B2626" w:rsidRPr="00EB1055" w14:paraId="59972A21" w14:textId="77777777" w:rsidTr="00AE502F">
        <w:trPr>
          <w:gridAfter w:val="1"/>
          <w:wAfter w:w="330" w:type="dxa"/>
        </w:trPr>
        <w:tc>
          <w:tcPr>
            <w:tcW w:w="219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4A8A10D" w14:textId="77777777" w:rsidR="009B2626" w:rsidRPr="00EB1055" w:rsidRDefault="009B2626" w:rsidP="009B2626">
            <w:pPr>
              <w:spacing w:line="0" w:lineRule="atLeast"/>
              <w:jc w:val="lef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ICC (records within the same sow), % </w:t>
            </w:r>
          </w:p>
        </w:tc>
        <w:tc>
          <w:tcPr>
            <w:tcW w:w="139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43714A9" w14:textId="6A33415E" w:rsidR="009B2626" w:rsidRPr="00EB1055" w:rsidRDefault="009B2626" w:rsidP="009B2626">
            <w:pPr>
              <w:spacing w:line="0" w:lineRule="atLeast"/>
              <w:ind w:firstLineChars="100" w:firstLine="240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7.8</w:t>
            </w:r>
          </w:p>
        </w:tc>
        <w:tc>
          <w:tcPr>
            <w:tcW w:w="11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0208649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5ACC9820" w14:textId="331DEAB7" w:rsidR="009B2626" w:rsidRPr="00EB1055" w:rsidRDefault="009B2626" w:rsidP="009B2626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45.</w:t>
            </w:r>
            <w:r w:rsidRPr="00EB1055">
              <w:rPr>
                <w:sz w:val="24"/>
                <w:szCs w:val="24"/>
              </w:rPr>
              <w:t>2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</w:tcPr>
          <w:p w14:paraId="75F4FC42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-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</w:tcPr>
          <w:p w14:paraId="527E5AC0" w14:textId="3D9DA110" w:rsidR="009B2626" w:rsidRPr="00E62D8F" w:rsidRDefault="009B2626" w:rsidP="009B2626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E62D8F">
              <w:rPr>
                <w:sz w:val="24"/>
                <w:szCs w:val="24"/>
                <w:highlight w:val="yellow"/>
              </w:rPr>
              <w:t xml:space="preserve">   </w:t>
            </w:r>
            <w:r w:rsidRPr="00E62D8F">
              <w:rPr>
                <w:rFonts w:hint="eastAsia"/>
                <w:sz w:val="24"/>
                <w:szCs w:val="24"/>
                <w:highlight w:val="yellow"/>
              </w:rPr>
              <w:t>4</w:t>
            </w:r>
            <w:r w:rsidR="008172B1" w:rsidRPr="00E62D8F">
              <w:rPr>
                <w:sz w:val="24"/>
                <w:szCs w:val="24"/>
                <w:highlight w:val="yellow"/>
              </w:rPr>
              <w:t>5.</w:t>
            </w:r>
            <w:r w:rsidR="00E62D8F" w:rsidRPr="00E62D8F">
              <w:rPr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6C4B72" w14:textId="77777777" w:rsidR="009B2626" w:rsidRPr="00EB1055" w:rsidRDefault="009B2626" w:rsidP="009B2626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</w:tr>
    </w:tbl>
    <w:p w14:paraId="17382C67" w14:textId="77777777" w:rsidR="00767846" w:rsidRPr="00EB1055" w:rsidRDefault="00767846" w:rsidP="00767846">
      <w:pPr>
        <w:spacing w:line="0" w:lineRule="atLeast"/>
        <w:rPr>
          <w:sz w:val="24"/>
          <w:szCs w:val="24"/>
        </w:rPr>
      </w:pPr>
      <w:r w:rsidRPr="00EB1055">
        <w:rPr>
          <w:rFonts w:hint="eastAsia"/>
          <w:sz w:val="24"/>
          <w:szCs w:val="24"/>
          <w:vertAlign w:val="superscript"/>
        </w:rPr>
        <w:t>1</w:t>
      </w:r>
      <w:r w:rsidRPr="00EB1055">
        <w:rPr>
          <w:sz w:val="24"/>
          <w:szCs w:val="24"/>
        </w:rPr>
        <w:t>SE: standard error; ICC: intraclass correlation coefficient.</w:t>
      </w:r>
    </w:p>
    <w:p w14:paraId="610C1AEC" w14:textId="2CB43C95" w:rsidR="00767846" w:rsidRDefault="00767846" w:rsidP="00767846">
      <w:pPr>
        <w:spacing w:line="0" w:lineRule="atLeast"/>
        <w:ind w:left="120" w:hangingChars="50" w:hanging="120"/>
        <w:jc w:val="left"/>
        <w:rPr>
          <w:sz w:val="24"/>
          <w:szCs w:val="24"/>
        </w:rPr>
      </w:pPr>
      <w:r w:rsidRPr="00EB1055">
        <w:rPr>
          <w:rFonts w:hint="eastAsia"/>
          <w:sz w:val="24"/>
          <w:szCs w:val="24"/>
          <w:vertAlign w:val="superscript"/>
        </w:rPr>
        <w:t>2</w:t>
      </w:r>
      <w:r w:rsidRPr="00EB1055">
        <w:rPr>
          <w:sz w:val="24"/>
          <w:szCs w:val="24"/>
        </w:rPr>
        <w:t xml:space="preserve">Reference categories were sows </w:t>
      </w:r>
      <w:r w:rsidRPr="00EB1055">
        <w:rPr>
          <w:rFonts w:hint="eastAsia"/>
          <w:sz w:val="24"/>
          <w:szCs w:val="24"/>
        </w:rPr>
        <w:t>with</w:t>
      </w:r>
      <w:r w:rsidRPr="00EB1055">
        <w:rPr>
          <w:sz w:val="24"/>
          <w:szCs w:val="24"/>
        </w:rPr>
        <w:t xml:space="preserve"> </w:t>
      </w:r>
      <w:r w:rsidR="00973F0A" w:rsidRPr="00EB1055">
        <w:rPr>
          <w:sz w:val="24"/>
          <w:szCs w:val="24"/>
        </w:rPr>
        <w:t xml:space="preserve">BA </w:t>
      </w:r>
      <w:r w:rsidRPr="00EB1055">
        <w:rPr>
          <w:sz w:val="24"/>
          <w:szCs w:val="24"/>
        </w:rPr>
        <w:t>1</w:t>
      </w:r>
      <w:r w:rsidRPr="00EB1055">
        <w:rPr>
          <w:rFonts w:hint="eastAsia"/>
          <w:sz w:val="24"/>
          <w:szCs w:val="24"/>
        </w:rPr>
        <w:t xml:space="preserve">2 </w:t>
      </w:r>
      <w:r w:rsidRPr="00EB1055">
        <w:rPr>
          <w:sz w:val="24"/>
          <w:szCs w:val="24"/>
        </w:rPr>
        <w:t xml:space="preserve">or </w:t>
      </w:r>
      <w:r w:rsidR="00973F0A" w:rsidRPr="00EB1055">
        <w:rPr>
          <w:sz w:val="24"/>
          <w:szCs w:val="24"/>
        </w:rPr>
        <w:t>less pigs</w:t>
      </w:r>
      <w:r w:rsidRPr="00EB1055">
        <w:rPr>
          <w:sz w:val="24"/>
          <w:szCs w:val="24"/>
        </w:rPr>
        <w:t>, October-December</w:t>
      </w:r>
      <w:r w:rsidRPr="00EB1055">
        <w:rPr>
          <w:rFonts w:hint="eastAsia"/>
          <w:sz w:val="24"/>
          <w:szCs w:val="24"/>
        </w:rPr>
        <w:t xml:space="preserve"> farrowing,</w:t>
      </w:r>
      <w:r w:rsidRPr="00EB1055">
        <w:rPr>
          <w:sz w:val="24"/>
          <w:szCs w:val="24"/>
        </w:rPr>
        <w:t xml:space="preserve"> parity 5 or higher</w:t>
      </w:r>
      <w:r w:rsidRPr="00EB1055">
        <w:rPr>
          <w:rFonts w:hint="eastAsia"/>
          <w:sz w:val="24"/>
          <w:szCs w:val="24"/>
        </w:rPr>
        <w:t xml:space="preserve">, </w:t>
      </w:r>
      <w:r w:rsidR="00973F0A" w:rsidRPr="00EB1055">
        <w:rPr>
          <w:sz w:val="24"/>
          <w:szCs w:val="24"/>
        </w:rPr>
        <w:t xml:space="preserve">GL </w:t>
      </w:r>
      <w:r w:rsidRPr="00EB1055">
        <w:rPr>
          <w:rFonts w:hint="eastAsia"/>
          <w:sz w:val="24"/>
          <w:szCs w:val="24"/>
        </w:rPr>
        <w:t>117 days o</w:t>
      </w:r>
      <w:bookmarkStart w:id="0" w:name="_GoBack"/>
      <w:bookmarkEnd w:id="0"/>
      <w:r w:rsidRPr="00EB1055">
        <w:rPr>
          <w:rFonts w:hint="eastAsia"/>
          <w:sz w:val="24"/>
          <w:szCs w:val="24"/>
        </w:rPr>
        <w:t xml:space="preserve">r longer and </w:t>
      </w:r>
      <w:r w:rsidR="00973F0A" w:rsidRPr="00EB1055">
        <w:rPr>
          <w:sz w:val="24"/>
          <w:szCs w:val="24"/>
        </w:rPr>
        <w:t xml:space="preserve">SB </w:t>
      </w:r>
      <w:r w:rsidRPr="00EB1055">
        <w:rPr>
          <w:rFonts w:hint="eastAsia"/>
          <w:sz w:val="24"/>
          <w:szCs w:val="24"/>
        </w:rPr>
        <w:t>3 or more</w:t>
      </w:r>
      <w:r w:rsidR="00973F0A" w:rsidRPr="00EB1055">
        <w:rPr>
          <w:sz w:val="24"/>
          <w:szCs w:val="24"/>
        </w:rPr>
        <w:t xml:space="preserve"> pigs</w:t>
      </w:r>
      <w:r w:rsidRPr="00EB1055">
        <w:rPr>
          <w:rFonts w:hint="eastAsia"/>
          <w:sz w:val="24"/>
          <w:szCs w:val="24"/>
        </w:rPr>
        <w:t>.</w:t>
      </w:r>
    </w:p>
    <w:p w14:paraId="45A750A7" w14:textId="7A8A6116" w:rsidR="003C2A5B" w:rsidRPr="00767846" w:rsidRDefault="003C2A5B" w:rsidP="003C2A5B">
      <w:pPr>
        <w:widowControl/>
        <w:jc w:val="left"/>
      </w:pPr>
    </w:p>
    <w:sectPr w:rsidR="003C2A5B" w:rsidRPr="00767846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B0F385" w14:textId="77777777" w:rsidR="00997A0C" w:rsidRDefault="00997A0C">
      <w:r>
        <w:separator/>
      </w:r>
    </w:p>
  </w:endnote>
  <w:endnote w:type="continuationSeparator" w:id="0">
    <w:p w14:paraId="54632A51" w14:textId="77777777" w:rsidR="00997A0C" w:rsidRDefault="00997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0DBF0" w14:textId="77777777" w:rsidR="00C660CE" w:rsidRDefault="00C660C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81293" w:rsidRPr="00381293">
      <w:rPr>
        <w:noProof/>
        <w:lang w:val="ja-JP"/>
      </w:rPr>
      <w:t>2</w:t>
    </w:r>
    <w:r>
      <w:fldChar w:fldCharType="end"/>
    </w:r>
  </w:p>
  <w:p w14:paraId="1B723911" w14:textId="77777777" w:rsidR="00C660CE" w:rsidRDefault="00C660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6FE4E0" w14:textId="77777777" w:rsidR="00997A0C" w:rsidRDefault="00997A0C">
      <w:r>
        <w:separator/>
      </w:r>
    </w:p>
  </w:footnote>
  <w:footnote w:type="continuationSeparator" w:id="0">
    <w:p w14:paraId="4D71E22C" w14:textId="77777777" w:rsidR="00997A0C" w:rsidRDefault="00997A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2757CB"/>
    <w:multiLevelType w:val="hybridMultilevel"/>
    <w:tmpl w:val="6BECC610"/>
    <w:lvl w:ilvl="0" w:tplc="237E260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2C63B7"/>
    <w:multiLevelType w:val="hybridMultilevel"/>
    <w:tmpl w:val="0DCEED74"/>
    <w:lvl w:ilvl="0" w:tplc="239C95F2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CB4C23"/>
    <w:multiLevelType w:val="hybridMultilevel"/>
    <w:tmpl w:val="AE34AFA8"/>
    <w:lvl w:ilvl="0" w:tplc="9C725156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5111AF"/>
    <w:multiLevelType w:val="hybridMultilevel"/>
    <w:tmpl w:val="4830DC42"/>
    <w:lvl w:ilvl="0" w:tplc="ED72D56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337298"/>
    <w:multiLevelType w:val="hybridMultilevel"/>
    <w:tmpl w:val="05C6DD24"/>
    <w:lvl w:ilvl="0" w:tplc="EB163CE2">
      <w:numFmt w:val="bullet"/>
      <w:lvlText w:val="-"/>
      <w:lvlJc w:val="left"/>
      <w:pPr>
        <w:ind w:left="48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C17"/>
    <w:rsid w:val="00002F3F"/>
    <w:rsid w:val="000035ED"/>
    <w:rsid w:val="00005823"/>
    <w:rsid w:val="0000691E"/>
    <w:rsid w:val="000266DB"/>
    <w:rsid w:val="00032869"/>
    <w:rsid w:val="00033004"/>
    <w:rsid w:val="00046906"/>
    <w:rsid w:val="000704BC"/>
    <w:rsid w:val="0007382C"/>
    <w:rsid w:val="0009194D"/>
    <w:rsid w:val="00097DC4"/>
    <w:rsid w:val="000A2C40"/>
    <w:rsid w:val="000A61EF"/>
    <w:rsid w:val="000B35DE"/>
    <w:rsid w:val="000D23AE"/>
    <w:rsid w:val="000E4606"/>
    <w:rsid w:val="000F63A7"/>
    <w:rsid w:val="00145C0A"/>
    <w:rsid w:val="00160723"/>
    <w:rsid w:val="00160EE4"/>
    <w:rsid w:val="00166989"/>
    <w:rsid w:val="00174003"/>
    <w:rsid w:val="001750F8"/>
    <w:rsid w:val="0017530C"/>
    <w:rsid w:val="00176FDA"/>
    <w:rsid w:val="00184419"/>
    <w:rsid w:val="001867F8"/>
    <w:rsid w:val="00194B51"/>
    <w:rsid w:val="001A6E7D"/>
    <w:rsid w:val="001B1935"/>
    <w:rsid w:val="001B7E17"/>
    <w:rsid w:val="001F0B25"/>
    <w:rsid w:val="001F6A1A"/>
    <w:rsid w:val="002112B3"/>
    <w:rsid w:val="00221EB0"/>
    <w:rsid w:val="00237288"/>
    <w:rsid w:val="00256765"/>
    <w:rsid w:val="00277893"/>
    <w:rsid w:val="00281682"/>
    <w:rsid w:val="002A23DD"/>
    <w:rsid w:val="002B31B6"/>
    <w:rsid w:val="002D4BEF"/>
    <w:rsid w:val="002E2995"/>
    <w:rsid w:val="002F0FC0"/>
    <w:rsid w:val="002F48DD"/>
    <w:rsid w:val="002F49D0"/>
    <w:rsid w:val="002F5EE6"/>
    <w:rsid w:val="002F7838"/>
    <w:rsid w:val="003057D1"/>
    <w:rsid w:val="003120F9"/>
    <w:rsid w:val="00320529"/>
    <w:rsid w:val="00321661"/>
    <w:rsid w:val="0033343C"/>
    <w:rsid w:val="0033344F"/>
    <w:rsid w:val="003455F0"/>
    <w:rsid w:val="003505AA"/>
    <w:rsid w:val="0035213E"/>
    <w:rsid w:val="0036104E"/>
    <w:rsid w:val="00367B0A"/>
    <w:rsid w:val="00367BED"/>
    <w:rsid w:val="00372EEA"/>
    <w:rsid w:val="00381293"/>
    <w:rsid w:val="0038652C"/>
    <w:rsid w:val="00386F4F"/>
    <w:rsid w:val="003A2879"/>
    <w:rsid w:val="003A2981"/>
    <w:rsid w:val="003B5639"/>
    <w:rsid w:val="003C2A5B"/>
    <w:rsid w:val="003E146B"/>
    <w:rsid w:val="003E317D"/>
    <w:rsid w:val="003F6FD9"/>
    <w:rsid w:val="00400315"/>
    <w:rsid w:val="00403DF7"/>
    <w:rsid w:val="00411D39"/>
    <w:rsid w:val="00420145"/>
    <w:rsid w:val="00422410"/>
    <w:rsid w:val="00422BCA"/>
    <w:rsid w:val="00427F05"/>
    <w:rsid w:val="00432DE6"/>
    <w:rsid w:val="00445DC7"/>
    <w:rsid w:val="00455B13"/>
    <w:rsid w:val="00486ECD"/>
    <w:rsid w:val="00486F0A"/>
    <w:rsid w:val="00497BAF"/>
    <w:rsid w:val="004A1FEC"/>
    <w:rsid w:val="004A784D"/>
    <w:rsid w:val="004B04FE"/>
    <w:rsid w:val="004B0B15"/>
    <w:rsid w:val="004B1AB7"/>
    <w:rsid w:val="004B2158"/>
    <w:rsid w:val="004C2E74"/>
    <w:rsid w:val="004D69DE"/>
    <w:rsid w:val="004F0B20"/>
    <w:rsid w:val="004F5DC0"/>
    <w:rsid w:val="00503750"/>
    <w:rsid w:val="00504327"/>
    <w:rsid w:val="005050AA"/>
    <w:rsid w:val="00510D39"/>
    <w:rsid w:val="005129B1"/>
    <w:rsid w:val="00521159"/>
    <w:rsid w:val="00521F5B"/>
    <w:rsid w:val="00524B9D"/>
    <w:rsid w:val="0053477C"/>
    <w:rsid w:val="005368F5"/>
    <w:rsid w:val="00543068"/>
    <w:rsid w:val="0055475F"/>
    <w:rsid w:val="00564511"/>
    <w:rsid w:val="00581B4C"/>
    <w:rsid w:val="00595936"/>
    <w:rsid w:val="005A7841"/>
    <w:rsid w:val="005B12CE"/>
    <w:rsid w:val="005B221E"/>
    <w:rsid w:val="005C1750"/>
    <w:rsid w:val="005E06E5"/>
    <w:rsid w:val="005E1F93"/>
    <w:rsid w:val="005E3BB3"/>
    <w:rsid w:val="005E603D"/>
    <w:rsid w:val="005F56BD"/>
    <w:rsid w:val="005F6FDF"/>
    <w:rsid w:val="00600259"/>
    <w:rsid w:val="0060336D"/>
    <w:rsid w:val="00613A7C"/>
    <w:rsid w:val="00614DBA"/>
    <w:rsid w:val="0064057A"/>
    <w:rsid w:val="0064504D"/>
    <w:rsid w:val="006578D7"/>
    <w:rsid w:val="0066204C"/>
    <w:rsid w:val="006732EF"/>
    <w:rsid w:val="00673AA7"/>
    <w:rsid w:val="00674C45"/>
    <w:rsid w:val="0069200A"/>
    <w:rsid w:val="006A5980"/>
    <w:rsid w:val="006A5EFC"/>
    <w:rsid w:val="006C0297"/>
    <w:rsid w:val="006C067F"/>
    <w:rsid w:val="006C2053"/>
    <w:rsid w:val="006E1523"/>
    <w:rsid w:val="006E2400"/>
    <w:rsid w:val="006E4862"/>
    <w:rsid w:val="006E65B8"/>
    <w:rsid w:val="007033AE"/>
    <w:rsid w:val="00712636"/>
    <w:rsid w:val="0071475B"/>
    <w:rsid w:val="00720DCB"/>
    <w:rsid w:val="007239AA"/>
    <w:rsid w:val="007456C9"/>
    <w:rsid w:val="00750EAD"/>
    <w:rsid w:val="00767846"/>
    <w:rsid w:val="00773C17"/>
    <w:rsid w:val="00775B2C"/>
    <w:rsid w:val="00775C61"/>
    <w:rsid w:val="00776712"/>
    <w:rsid w:val="007837D5"/>
    <w:rsid w:val="00784425"/>
    <w:rsid w:val="0078531B"/>
    <w:rsid w:val="00785572"/>
    <w:rsid w:val="007945E4"/>
    <w:rsid w:val="007A029F"/>
    <w:rsid w:val="007A286A"/>
    <w:rsid w:val="007B3FD1"/>
    <w:rsid w:val="007C1595"/>
    <w:rsid w:val="007C730F"/>
    <w:rsid w:val="007E58A9"/>
    <w:rsid w:val="008073E6"/>
    <w:rsid w:val="00807F2C"/>
    <w:rsid w:val="008172B1"/>
    <w:rsid w:val="00821CC5"/>
    <w:rsid w:val="00822AE8"/>
    <w:rsid w:val="00826CFA"/>
    <w:rsid w:val="00832F6F"/>
    <w:rsid w:val="0083797D"/>
    <w:rsid w:val="008814B0"/>
    <w:rsid w:val="008856F8"/>
    <w:rsid w:val="00887B5E"/>
    <w:rsid w:val="00894090"/>
    <w:rsid w:val="008A3B1D"/>
    <w:rsid w:val="008B4985"/>
    <w:rsid w:val="008B64AF"/>
    <w:rsid w:val="008C58FD"/>
    <w:rsid w:val="008E12CD"/>
    <w:rsid w:val="008F1CAC"/>
    <w:rsid w:val="008F2EBD"/>
    <w:rsid w:val="008F62AC"/>
    <w:rsid w:val="009024AC"/>
    <w:rsid w:val="009062C4"/>
    <w:rsid w:val="00916C2D"/>
    <w:rsid w:val="009254F0"/>
    <w:rsid w:val="00930A57"/>
    <w:rsid w:val="00931AF5"/>
    <w:rsid w:val="0093799A"/>
    <w:rsid w:val="0094342E"/>
    <w:rsid w:val="00946558"/>
    <w:rsid w:val="00957B3D"/>
    <w:rsid w:val="00960C2A"/>
    <w:rsid w:val="0096594E"/>
    <w:rsid w:val="00973F0A"/>
    <w:rsid w:val="00983A6D"/>
    <w:rsid w:val="00983D0D"/>
    <w:rsid w:val="00984159"/>
    <w:rsid w:val="00984AAA"/>
    <w:rsid w:val="009903B9"/>
    <w:rsid w:val="009918D3"/>
    <w:rsid w:val="009939F8"/>
    <w:rsid w:val="00997A0C"/>
    <w:rsid w:val="009A0BE8"/>
    <w:rsid w:val="009B2626"/>
    <w:rsid w:val="009C1A1B"/>
    <w:rsid w:val="009D360C"/>
    <w:rsid w:val="009D5E72"/>
    <w:rsid w:val="009E68E7"/>
    <w:rsid w:val="00A10048"/>
    <w:rsid w:val="00A1174A"/>
    <w:rsid w:val="00A1710D"/>
    <w:rsid w:val="00A561FE"/>
    <w:rsid w:val="00A675BD"/>
    <w:rsid w:val="00A705A5"/>
    <w:rsid w:val="00A75E31"/>
    <w:rsid w:val="00A7625F"/>
    <w:rsid w:val="00A804DB"/>
    <w:rsid w:val="00A86C99"/>
    <w:rsid w:val="00AA0175"/>
    <w:rsid w:val="00AB5C75"/>
    <w:rsid w:val="00AC121A"/>
    <w:rsid w:val="00AD1CB2"/>
    <w:rsid w:val="00AD4FE8"/>
    <w:rsid w:val="00AD5441"/>
    <w:rsid w:val="00AD72F6"/>
    <w:rsid w:val="00AE502F"/>
    <w:rsid w:val="00AF1ECF"/>
    <w:rsid w:val="00AF6381"/>
    <w:rsid w:val="00B01DEC"/>
    <w:rsid w:val="00B07D7A"/>
    <w:rsid w:val="00B12705"/>
    <w:rsid w:val="00B45962"/>
    <w:rsid w:val="00B478AB"/>
    <w:rsid w:val="00B51482"/>
    <w:rsid w:val="00B67C27"/>
    <w:rsid w:val="00B8702F"/>
    <w:rsid w:val="00B87920"/>
    <w:rsid w:val="00B87D9C"/>
    <w:rsid w:val="00BA6726"/>
    <w:rsid w:val="00BC3353"/>
    <w:rsid w:val="00BC3560"/>
    <w:rsid w:val="00C13EC4"/>
    <w:rsid w:val="00C179F3"/>
    <w:rsid w:val="00C30E19"/>
    <w:rsid w:val="00C37495"/>
    <w:rsid w:val="00C51D02"/>
    <w:rsid w:val="00C660CE"/>
    <w:rsid w:val="00C6617A"/>
    <w:rsid w:val="00C70828"/>
    <w:rsid w:val="00C771B2"/>
    <w:rsid w:val="00C912D9"/>
    <w:rsid w:val="00CA0DF8"/>
    <w:rsid w:val="00CA1116"/>
    <w:rsid w:val="00CA64FB"/>
    <w:rsid w:val="00CE0511"/>
    <w:rsid w:val="00CE6B86"/>
    <w:rsid w:val="00CF337B"/>
    <w:rsid w:val="00CF33D6"/>
    <w:rsid w:val="00D025A3"/>
    <w:rsid w:val="00D057C2"/>
    <w:rsid w:val="00D2356A"/>
    <w:rsid w:val="00D63504"/>
    <w:rsid w:val="00D71520"/>
    <w:rsid w:val="00D7231F"/>
    <w:rsid w:val="00D75970"/>
    <w:rsid w:val="00D82093"/>
    <w:rsid w:val="00DC4680"/>
    <w:rsid w:val="00DC4819"/>
    <w:rsid w:val="00DC50D8"/>
    <w:rsid w:val="00DC6FFF"/>
    <w:rsid w:val="00DD54DC"/>
    <w:rsid w:val="00DE4F38"/>
    <w:rsid w:val="00E022A3"/>
    <w:rsid w:val="00E37310"/>
    <w:rsid w:val="00E5138D"/>
    <w:rsid w:val="00E62D8F"/>
    <w:rsid w:val="00E711F1"/>
    <w:rsid w:val="00E7440D"/>
    <w:rsid w:val="00E84B6F"/>
    <w:rsid w:val="00E85381"/>
    <w:rsid w:val="00E907D9"/>
    <w:rsid w:val="00E9139F"/>
    <w:rsid w:val="00EA5417"/>
    <w:rsid w:val="00EB1055"/>
    <w:rsid w:val="00EB2A31"/>
    <w:rsid w:val="00EB2E24"/>
    <w:rsid w:val="00EB7564"/>
    <w:rsid w:val="00EC756F"/>
    <w:rsid w:val="00ED4790"/>
    <w:rsid w:val="00EE0CED"/>
    <w:rsid w:val="00EE2830"/>
    <w:rsid w:val="00EE32EF"/>
    <w:rsid w:val="00EF3486"/>
    <w:rsid w:val="00F11428"/>
    <w:rsid w:val="00F21099"/>
    <w:rsid w:val="00F247DD"/>
    <w:rsid w:val="00F270F2"/>
    <w:rsid w:val="00F27FD4"/>
    <w:rsid w:val="00F346ED"/>
    <w:rsid w:val="00F54D69"/>
    <w:rsid w:val="00F56115"/>
    <w:rsid w:val="00F5779F"/>
    <w:rsid w:val="00F60249"/>
    <w:rsid w:val="00F63ED5"/>
    <w:rsid w:val="00F72B05"/>
    <w:rsid w:val="00F80BEA"/>
    <w:rsid w:val="00F84637"/>
    <w:rsid w:val="00F864C5"/>
    <w:rsid w:val="00F9495A"/>
    <w:rsid w:val="00FB18DA"/>
    <w:rsid w:val="00FB6B71"/>
    <w:rsid w:val="00FC4E9D"/>
    <w:rsid w:val="00FD3B3B"/>
    <w:rsid w:val="00FF227B"/>
    <w:rsid w:val="00FF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A5B1761"/>
  <w15:docId w15:val="{A2CE6DF9-537A-47D7-8198-1E48D5100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DBA"/>
    <w:pPr>
      <w:widowControl w:val="0"/>
      <w:jc w:val="both"/>
    </w:pPr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F0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F0A"/>
    <w:rPr>
      <w:rFonts w:asciiTheme="majorHAnsi" w:eastAsiaTheme="majorEastAsia" w:hAnsiTheme="majorHAnsi" w:cstheme="maj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0BE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0BEA"/>
    <w:rPr>
      <w:rFonts w:ascii="Times New Roman" w:eastAsia="MS Mincho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80BEA"/>
  </w:style>
  <w:style w:type="paragraph" w:styleId="Header">
    <w:name w:val="header"/>
    <w:basedOn w:val="Normal"/>
    <w:link w:val="HeaderChar"/>
    <w:uiPriority w:val="99"/>
    <w:unhideWhenUsed/>
    <w:rsid w:val="00455B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5B13"/>
    <w:rPr>
      <w:rFonts w:ascii="Times New Roman" w:eastAsia="MS Mincho" w:hAnsi="Times New Roman" w:cs="Times New Roman"/>
    </w:rPr>
  </w:style>
  <w:style w:type="paragraph" w:styleId="ListParagraph">
    <w:name w:val="List Paragraph"/>
    <w:basedOn w:val="Normal"/>
    <w:uiPriority w:val="34"/>
    <w:qFormat/>
    <w:rsid w:val="00521159"/>
    <w:pPr>
      <w:ind w:left="720"/>
      <w:contextualSpacing/>
    </w:pPr>
  </w:style>
  <w:style w:type="table" w:styleId="TableGrid">
    <w:name w:val="Table Grid"/>
    <w:basedOn w:val="TableNormal"/>
    <w:uiPriority w:val="39"/>
    <w:rsid w:val="003C2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EF144-2E21-4B23-903A-7CCBBF7E9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</dc:creator>
  <cp:lastModifiedBy>Jayasri T.</cp:lastModifiedBy>
  <cp:revision>24</cp:revision>
  <cp:lastPrinted>2021-08-02T22:55:00Z</cp:lastPrinted>
  <dcterms:created xsi:type="dcterms:W3CDTF">2021-08-02T22:53:00Z</dcterms:created>
  <dcterms:modified xsi:type="dcterms:W3CDTF">2021-08-19T02:58:00Z</dcterms:modified>
</cp:coreProperties>
</file>